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6A323" w14:textId="2ADCB12C" w:rsidR="00B671D5" w:rsidRDefault="00B671D5" w:rsidP="00024CE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: Sensitivity analysis of treatment patterns</w:t>
      </w:r>
      <w:r w:rsidR="001C38FE">
        <w:rPr>
          <w:rFonts w:ascii="Times New Roman" w:hAnsi="Times New Roman" w:cs="Times New Roman"/>
        </w:rPr>
        <w:t xml:space="preserve"> among patients diagnosed with stage IV NSCLC 2012-2015</w:t>
      </w:r>
      <w:r>
        <w:rPr>
          <w:rFonts w:ascii="Times New Roman" w:hAnsi="Times New Roman" w:cs="Times New Roman"/>
        </w:rPr>
        <w:t>, treating nonspecific drug claims</w:t>
      </w:r>
      <w:r w:rsidR="002D4017">
        <w:rPr>
          <w:rFonts w:ascii="Times New Roman" w:hAnsi="Times New Roman" w:cs="Times New Roman"/>
        </w:rPr>
        <w:t xml:space="preserve"> (HCPCS codes J3490 or J9999)</w:t>
      </w:r>
      <w:r>
        <w:rPr>
          <w:rFonts w:ascii="Times New Roman" w:hAnsi="Times New Roman" w:cs="Times New Roman"/>
        </w:rPr>
        <w:t xml:space="preserve"> as claims for immunotherapy</w:t>
      </w:r>
    </w:p>
    <w:p w14:paraId="370DD2C8" w14:textId="103CEC4D" w:rsidR="00C777FF" w:rsidRDefault="00C777FF" w:rsidP="00024CEE">
      <w:pPr>
        <w:pStyle w:val="NoSpacing"/>
        <w:rPr>
          <w:rFonts w:ascii="Times New Roman" w:hAnsi="Times New Roman" w:cs="Times New Roman"/>
        </w:rPr>
      </w:pPr>
    </w:p>
    <w:p w14:paraId="6FE66F81" w14:textId="025B1290" w:rsidR="00C777FF" w:rsidRDefault="00C777FF" w:rsidP="00024CEE">
      <w:pPr>
        <w:pStyle w:val="NoSpacing"/>
        <w:rPr>
          <w:rFonts w:ascii="Times New Roman" w:hAnsi="Times New Roman" w:cs="Times New Roman"/>
        </w:rPr>
      </w:pPr>
    </w:p>
    <w:p w14:paraId="0F8E8307" w14:textId="75E37CAE" w:rsidR="00C777FF" w:rsidRDefault="00C777FF" w:rsidP="00024CEE">
      <w:pPr>
        <w:pStyle w:val="NoSpacing"/>
        <w:rPr>
          <w:rFonts w:ascii="Times New Roman" w:hAnsi="Times New Roman" w:cs="Times New Roman"/>
        </w:rPr>
      </w:pPr>
    </w:p>
    <w:p w14:paraId="237BB440" w14:textId="21A36910" w:rsidR="00C777FF" w:rsidRDefault="00C777FF" w:rsidP="00024CEE">
      <w:pPr>
        <w:pStyle w:val="NoSpacing"/>
        <w:rPr>
          <w:rFonts w:ascii="Times New Roman" w:hAnsi="Times New Roman" w:cs="Times New Roman"/>
        </w:rPr>
      </w:pPr>
    </w:p>
    <w:p w14:paraId="3FC00A88" w14:textId="1A6ACE5A" w:rsidR="00C777FF" w:rsidRDefault="00C777FF" w:rsidP="00024CEE">
      <w:pPr>
        <w:pStyle w:val="NoSpacing"/>
        <w:rPr>
          <w:rFonts w:ascii="Times New Roman" w:hAnsi="Times New Roman" w:cs="Times New Roman"/>
        </w:rPr>
      </w:pPr>
    </w:p>
    <w:p w14:paraId="30E38240" w14:textId="4BCF218E" w:rsidR="00C777FF" w:rsidRDefault="00C777FF" w:rsidP="00024CEE">
      <w:pPr>
        <w:pStyle w:val="NoSpacing"/>
        <w:rPr>
          <w:rFonts w:ascii="Times New Roman" w:hAnsi="Times New Roman" w:cs="Times New Roman"/>
        </w:rPr>
      </w:pPr>
    </w:p>
    <w:p w14:paraId="1A4E546F" w14:textId="3ECD8527" w:rsidR="00C777FF" w:rsidRDefault="00C777FF" w:rsidP="00024CEE">
      <w:pPr>
        <w:pStyle w:val="NoSpacing"/>
        <w:rPr>
          <w:rFonts w:ascii="Times New Roman" w:hAnsi="Times New Roman" w:cs="Times New Roman"/>
        </w:rPr>
      </w:pPr>
    </w:p>
    <w:p w14:paraId="47A5299E" w14:textId="02A00B1E" w:rsidR="00C777FF" w:rsidRDefault="0022384C" w:rsidP="00C777FF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360" behindDoc="0" locked="0" layoutInCell="1" allowOverlap="1" wp14:anchorId="0547265E" wp14:editId="19D336F2">
                <wp:simplePos x="0" y="0"/>
                <wp:positionH relativeFrom="column">
                  <wp:posOffset>5056908</wp:posOffset>
                </wp:positionH>
                <wp:positionV relativeFrom="paragraph">
                  <wp:posOffset>563013</wp:posOffset>
                </wp:positionV>
                <wp:extent cx="831273" cy="962371"/>
                <wp:effectExtent l="0" t="0" r="26035" b="2857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1273" cy="962371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83F87E" id="Straight Connector 31" o:spid="_x0000_s1026" style="position:absolute;flip:y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8.2pt,44.35pt" to="463.65pt,12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" strokecolor="black [3200]">
                <v:stroke dashstyle="dash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15741" behindDoc="1" locked="0" layoutInCell="1" allowOverlap="1" wp14:anchorId="72688FC1" wp14:editId="50731C90">
            <wp:simplePos x="0" y="0"/>
            <wp:positionH relativeFrom="column">
              <wp:posOffset>5513358</wp:posOffset>
            </wp:positionH>
            <wp:positionV relativeFrom="paragraph">
              <wp:posOffset>387870</wp:posOffset>
            </wp:positionV>
            <wp:extent cx="2527935" cy="2497455"/>
            <wp:effectExtent l="0" t="0" r="5715" b="0"/>
            <wp:wrapTight wrapText="bothSides">
              <wp:wrapPolygon edited="0">
                <wp:start x="0" y="0"/>
                <wp:lineTo x="0" y="21419"/>
                <wp:lineTo x="21486" y="21419"/>
                <wp:lineTo x="21486" y="0"/>
                <wp:lineTo x="0" y="0"/>
              </wp:wrapPolygon>
            </wp:wrapTight>
            <wp:docPr id="203" name="Picture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935" cy="249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225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336" behindDoc="0" locked="0" layoutInCell="1" allowOverlap="1" wp14:anchorId="0FE120D4" wp14:editId="7EEFC845">
                <wp:simplePos x="0" y="0"/>
                <wp:positionH relativeFrom="column">
                  <wp:posOffset>2327564</wp:posOffset>
                </wp:positionH>
                <wp:positionV relativeFrom="paragraph">
                  <wp:posOffset>2468014</wp:posOffset>
                </wp:positionV>
                <wp:extent cx="429491" cy="0"/>
                <wp:effectExtent l="0" t="0" r="0" b="0"/>
                <wp:wrapNone/>
                <wp:docPr id="193" name="Straight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491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D038F7C" id="Straight Connector 193" o:spid="_x0000_s1026" style="position:absolute;z-index:251726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3.25pt,194.35pt" to="217.05pt,19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" strokecolor="black [3200]">
                <v:stroke dashstyle="dash"/>
              </v:line>
            </w:pict>
          </mc:Fallback>
        </mc:AlternateContent>
      </w:r>
      <w:r w:rsidR="00DA225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71CC1BE0" wp14:editId="33A61C66">
                <wp:simplePos x="0" y="0"/>
                <wp:positionH relativeFrom="column">
                  <wp:posOffset>2292927</wp:posOffset>
                </wp:positionH>
                <wp:positionV relativeFrom="paragraph">
                  <wp:posOffset>563014</wp:posOffset>
                </wp:positionV>
                <wp:extent cx="734291" cy="1087466"/>
                <wp:effectExtent l="0" t="0" r="27940" b="17780"/>
                <wp:wrapNone/>
                <wp:docPr id="192" name="Straight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4291" cy="1087466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3C9AE4" id="Straight Connector 192" o:spid="_x0000_s1026" style="position:absolute;flip:y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0.55pt,44.35pt" to="238.35pt,1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" strokecolor="black [3200]">
                <v:stroke dashstyle="dash"/>
              </v:line>
            </w:pict>
          </mc:Fallback>
        </mc:AlternateContent>
      </w:r>
      <w:r w:rsidR="00DA225B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16766" behindDoc="1" locked="0" layoutInCell="1" allowOverlap="1" wp14:anchorId="52C23C9F" wp14:editId="2B75D002">
            <wp:simplePos x="0" y="0"/>
            <wp:positionH relativeFrom="column">
              <wp:posOffset>2666422</wp:posOffset>
            </wp:positionH>
            <wp:positionV relativeFrom="paragraph">
              <wp:posOffset>396183</wp:posOffset>
            </wp:positionV>
            <wp:extent cx="2534920" cy="2487930"/>
            <wp:effectExtent l="0" t="0" r="0" b="7620"/>
            <wp:wrapTight wrapText="bothSides">
              <wp:wrapPolygon edited="0">
                <wp:start x="0" y="0"/>
                <wp:lineTo x="0" y="21501"/>
                <wp:lineTo x="21427" y="21501"/>
                <wp:lineTo x="21427" y="0"/>
                <wp:lineTo x="0" y="0"/>
              </wp:wrapPolygon>
            </wp:wrapTight>
            <wp:docPr id="202" name="Pictur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920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75C6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17791" behindDoc="1" locked="0" layoutInCell="1" allowOverlap="1" wp14:anchorId="42AEE87F" wp14:editId="678B736F">
            <wp:simplePos x="0" y="0"/>
            <wp:positionH relativeFrom="column">
              <wp:posOffset>-159327</wp:posOffset>
            </wp:positionH>
            <wp:positionV relativeFrom="paragraph">
              <wp:posOffset>324428</wp:posOffset>
            </wp:positionV>
            <wp:extent cx="2639060" cy="2585720"/>
            <wp:effectExtent l="0" t="0" r="8890" b="5080"/>
            <wp:wrapTight wrapText="bothSides">
              <wp:wrapPolygon edited="0">
                <wp:start x="0" y="0"/>
                <wp:lineTo x="0" y="21483"/>
                <wp:lineTo x="21517" y="21483"/>
                <wp:lineTo x="21517" y="0"/>
                <wp:lineTo x="0" y="0"/>
              </wp:wrapPolygon>
            </wp:wrapTight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58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77F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384" behindDoc="0" locked="0" layoutInCell="1" allowOverlap="1" wp14:anchorId="2CC13607" wp14:editId="0B428044">
                <wp:simplePos x="0" y="0"/>
                <wp:positionH relativeFrom="column">
                  <wp:posOffset>5100955</wp:posOffset>
                </wp:positionH>
                <wp:positionV relativeFrom="paragraph">
                  <wp:posOffset>2465705</wp:posOffset>
                </wp:positionV>
                <wp:extent cx="512445" cy="0"/>
                <wp:effectExtent l="0" t="0" r="0" b="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445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A3FDF8" id="Straight Connector 30" o:spid="_x0000_s1026" style="position:absolute;z-index:251728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1.65pt,194.15pt" to="442pt,19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" strokecolor="black [3200]">
                <v:stroke dashstyle="dash"/>
              </v:line>
            </w:pict>
          </mc:Fallback>
        </mc:AlternateContent>
      </w:r>
      <w:r w:rsidR="00C777FF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720192" behindDoc="1" locked="0" layoutInCell="1" allowOverlap="1" wp14:anchorId="203D0E2A" wp14:editId="2471295E">
            <wp:simplePos x="0" y="0"/>
            <wp:positionH relativeFrom="column">
              <wp:posOffset>8153400</wp:posOffset>
            </wp:positionH>
            <wp:positionV relativeFrom="paragraph">
              <wp:posOffset>221615</wp:posOffset>
            </wp:positionV>
            <wp:extent cx="1441954" cy="2430722"/>
            <wp:effectExtent l="0" t="0" r="6350" b="8255"/>
            <wp:wrapTight wrapText="bothSides">
              <wp:wrapPolygon edited="0">
                <wp:start x="0" y="0"/>
                <wp:lineTo x="0" y="21504"/>
                <wp:lineTo x="21410" y="21504"/>
                <wp:lineTo x="21410" y="0"/>
                <wp:lineTo x="0" y="0"/>
              </wp:wrapPolygon>
            </wp:wrapTight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954" cy="2430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3A7C59" w14:textId="7DF8E0E2" w:rsidR="00C777FF" w:rsidRDefault="00C777FF" w:rsidP="00C777FF">
      <w:pPr>
        <w:rPr>
          <w:rFonts w:ascii="Times New Roman" w:hAnsi="Times New Roman" w:cs="Times New Roman"/>
          <w:b/>
          <w:sz w:val="24"/>
          <w:szCs w:val="24"/>
        </w:rPr>
      </w:pPr>
      <w:r w:rsidRPr="00B91B1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2240" behindDoc="0" locked="0" layoutInCell="1" allowOverlap="1" wp14:anchorId="197091CE" wp14:editId="481B3F4B">
                <wp:simplePos x="0" y="0"/>
                <wp:positionH relativeFrom="column">
                  <wp:posOffset>82492</wp:posOffset>
                </wp:positionH>
                <wp:positionV relativeFrom="paragraph">
                  <wp:posOffset>2661631</wp:posOffset>
                </wp:positionV>
                <wp:extent cx="2514600" cy="367030"/>
                <wp:effectExtent l="0" t="0" r="0" b="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367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3650E" w14:textId="77777777" w:rsidR="00C777FF" w:rsidRPr="001E4FCA" w:rsidRDefault="00C777FF" w:rsidP="00C77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E4FC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igure 2A: Treatment patterns among all patients (N=10,30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7091C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5pt;margin-top:209.6pt;width:198pt;height:28.9pt;z-index:251722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" stroked="f">
                <v:textbox>
                  <w:txbxContent>
                    <w:p w14:paraId="38F3650E" w14:textId="77777777" w:rsidR="00C777FF" w:rsidRPr="001E4FCA" w:rsidRDefault="00C777FF" w:rsidP="00C777F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E4FC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igure 2A: Treatment patterns among all patients (N=10,30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91B1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3264" behindDoc="0" locked="0" layoutInCell="1" allowOverlap="1" wp14:anchorId="3840AC9E" wp14:editId="242B094F">
                <wp:simplePos x="0" y="0"/>
                <wp:positionH relativeFrom="column">
                  <wp:posOffset>2985308</wp:posOffset>
                </wp:positionH>
                <wp:positionV relativeFrom="paragraph">
                  <wp:posOffset>2663248</wp:posOffset>
                </wp:positionV>
                <wp:extent cx="2383790" cy="546735"/>
                <wp:effectExtent l="0" t="0" r="0" b="5715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3790" cy="546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EB2726" w14:textId="77777777" w:rsidR="00C777FF" w:rsidRPr="001E4FCA" w:rsidRDefault="00C777FF" w:rsidP="00C77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E4FC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igure 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</w:t>
                            </w:r>
                            <w:r w:rsidRPr="001E4FC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: Treatment patterns amo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atients who completed first-line infusional therapy</w:t>
                            </w:r>
                            <w:r w:rsidRPr="001E4FC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,943</w:t>
                            </w:r>
                            <w:r w:rsidRPr="001E4FC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0AC9E" id="_x0000_s1027" type="#_x0000_t202" style="position:absolute;margin-left:235.05pt;margin-top:209.7pt;width:187.7pt;height:43.05pt;z-index:251723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" stroked="f">
                <v:textbox>
                  <w:txbxContent>
                    <w:p w14:paraId="68EB2726" w14:textId="77777777" w:rsidR="00C777FF" w:rsidRPr="001E4FCA" w:rsidRDefault="00C777FF" w:rsidP="00C777F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E4FC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igure 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</w:t>
                      </w:r>
                      <w:r w:rsidRPr="001E4FC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: Treatment patterns among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atients who completed first-line infusional therapy</w:t>
                      </w:r>
                      <w:r w:rsidRPr="001E4FC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,943</w:t>
                      </w:r>
                      <w:r w:rsidRPr="001E4FC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91B1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4288" behindDoc="0" locked="0" layoutInCell="1" allowOverlap="1" wp14:anchorId="2210E25C" wp14:editId="7CC8A1E9">
                <wp:simplePos x="0" y="0"/>
                <wp:positionH relativeFrom="column">
                  <wp:posOffset>5714250</wp:posOffset>
                </wp:positionH>
                <wp:positionV relativeFrom="paragraph">
                  <wp:posOffset>2661574</wp:posOffset>
                </wp:positionV>
                <wp:extent cx="2383790" cy="664845"/>
                <wp:effectExtent l="0" t="0" r="0" b="1905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3790" cy="66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66D9B" w14:textId="77777777" w:rsidR="00C777FF" w:rsidRPr="00EB4E27" w:rsidRDefault="00C777FF" w:rsidP="00C777F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sz w:val="18"/>
                                <w:szCs w:val="18"/>
                              </w:rPr>
                            </w:pPr>
                            <w:r w:rsidRPr="00EB4E27">
                              <w:rPr>
                                <w:rFonts w:ascii="Times New Roman" w:hAnsi="Times New Roman" w:cs="Times New Roman"/>
                                <w:b w:val="0"/>
                                <w:sz w:val="18"/>
                                <w:szCs w:val="18"/>
                              </w:rPr>
                              <w:t>Figure 2C: Treatment patterns among patients who received first- and second-line infusional therapy</w:t>
                            </w:r>
                          </w:p>
                          <w:p w14:paraId="7947B2B0" w14:textId="77777777" w:rsidR="00C777FF" w:rsidRPr="00EB4E27" w:rsidRDefault="00C777FF" w:rsidP="00C777F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sz w:val="18"/>
                                <w:szCs w:val="18"/>
                              </w:rPr>
                            </w:pPr>
                            <w:r w:rsidRPr="00EB4E27">
                              <w:rPr>
                                <w:rFonts w:ascii="Times New Roman" w:hAnsi="Times New Roman" w:cs="Times New Roman"/>
                                <w:b w:val="0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sz w:val="18"/>
                                <w:szCs w:val="18"/>
                              </w:rPr>
                              <w:t>1,366</w:t>
                            </w:r>
                            <w:r w:rsidRPr="00EB4E27">
                              <w:rPr>
                                <w:rFonts w:ascii="Times New Roman" w:hAnsi="Times New Roman" w:cs="Times New Roman"/>
                                <w:b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0E25C" id="_x0000_s1028" type="#_x0000_t202" style="position:absolute;margin-left:449.95pt;margin-top:209.55pt;width:187.7pt;height:52.35pt;z-index:251724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" stroked="f">
                <v:textbox>
                  <w:txbxContent>
                    <w:p w14:paraId="4C266D9B" w14:textId="77777777" w:rsidR="00C777FF" w:rsidRPr="00EB4E27" w:rsidRDefault="00C777FF" w:rsidP="00C777F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 w:val="0"/>
                          <w:sz w:val="18"/>
                          <w:szCs w:val="18"/>
                        </w:rPr>
                      </w:pPr>
                      <w:r w:rsidRPr="00EB4E27">
                        <w:rPr>
                          <w:rFonts w:ascii="Times New Roman" w:hAnsi="Times New Roman" w:cs="Times New Roman"/>
                          <w:b w:val="0"/>
                          <w:sz w:val="18"/>
                          <w:szCs w:val="18"/>
                        </w:rPr>
                        <w:t>Figure 2C: Treatment patterns among patients who received first- and second-line infusional therapy</w:t>
                      </w:r>
                    </w:p>
                    <w:p w14:paraId="7947B2B0" w14:textId="77777777" w:rsidR="00C777FF" w:rsidRPr="00EB4E27" w:rsidRDefault="00C777FF" w:rsidP="00C777F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 w:val="0"/>
                          <w:sz w:val="18"/>
                          <w:szCs w:val="18"/>
                        </w:rPr>
                      </w:pPr>
                      <w:r w:rsidRPr="00EB4E27">
                        <w:rPr>
                          <w:rFonts w:ascii="Times New Roman" w:hAnsi="Times New Roman" w:cs="Times New Roman"/>
                          <w:b w:val="0"/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sz w:val="18"/>
                          <w:szCs w:val="18"/>
                        </w:rPr>
                        <w:t>1,366</w:t>
                      </w:r>
                      <w:r w:rsidRPr="00EB4E27">
                        <w:rPr>
                          <w:rFonts w:ascii="Times New Roman" w:hAnsi="Times New Roman" w:cs="Times New Roman"/>
                          <w:b w:val="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88B043" w14:textId="2EE3224E" w:rsidR="008A26E0" w:rsidRDefault="008A26E0" w:rsidP="00024CEE">
      <w:pPr>
        <w:pStyle w:val="NoSpacing"/>
        <w:rPr>
          <w:rFonts w:ascii="Times New Roman" w:hAnsi="Times New Roman" w:cs="Times New Roman"/>
        </w:rPr>
      </w:pPr>
    </w:p>
    <w:p w14:paraId="5AA7E659" w14:textId="763CC044" w:rsidR="005F32D4" w:rsidRDefault="005F32D4" w:rsidP="00024CEE">
      <w:pPr>
        <w:pStyle w:val="NoSpacing"/>
        <w:rPr>
          <w:rFonts w:ascii="Times New Roman" w:hAnsi="Times New Roman" w:cs="Times New Roman"/>
        </w:rPr>
      </w:pPr>
    </w:p>
    <w:p w14:paraId="13A8EC0A" w14:textId="5273EE82" w:rsidR="005F32D4" w:rsidRDefault="005F32D4" w:rsidP="00024CEE">
      <w:pPr>
        <w:pStyle w:val="NoSpacing"/>
        <w:rPr>
          <w:rFonts w:ascii="Times New Roman" w:hAnsi="Times New Roman" w:cs="Times New Roman"/>
        </w:rPr>
      </w:pPr>
    </w:p>
    <w:p w14:paraId="4491D7E1" w14:textId="14FE2DB2" w:rsidR="005F32D4" w:rsidRDefault="005F32D4" w:rsidP="00024CEE">
      <w:pPr>
        <w:pStyle w:val="NoSpacing"/>
        <w:rPr>
          <w:rFonts w:ascii="Times New Roman" w:hAnsi="Times New Roman" w:cs="Times New Roman"/>
        </w:rPr>
      </w:pPr>
    </w:p>
    <w:p w14:paraId="762BD310" w14:textId="0A4CFF02" w:rsidR="00983E31" w:rsidRDefault="00983E31">
      <w:pPr>
        <w:rPr>
          <w:rFonts w:ascii="Times New Roman" w:eastAsia="Calibri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</w:p>
    <w:p w14:paraId="7F8E2514" w14:textId="77777777" w:rsidR="00983E31" w:rsidRDefault="00983E31" w:rsidP="00024CEE">
      <w:pPr>
        <w:pStyle w:val="NoSpacing"/>
        <w:rPr>
          <w:rFonts w:ascii="Times New Roman" w:hAnsi="Times New Roman" w:cs="Times New Roman"/>
        </w:rPr>
        <w:sectPr w:rsidR="00983E31" w:rsidSect="0036234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0" w:name="_GoBack"/>
      <w:bookmarkEnd w:id="0"/>
    </w:p>
    <w:p w14:paraId="46DF9C4F" w14:textId="60BD4062" w:rsidR="00983E31" w:rsidRDefault="00983E31" w:rsidP="00024CE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1: Specific drugs assessed for the treatment of stage IV NSCLC</w:t>
      </w:r>
      <w:r w:rsidR="00002E0A">
        <w:rPr>
          <w:rFonts w:ascii="Times New Roman" w:hAnsi="Times New Roman" w:cs="Times New Roman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1"/>
        <w:gridCol w:w="3000"/>
        <w:gridCol w:w="2323"/>
        <w:gridCol w:w="2616"/>
      </w:tblGrid>
      <w:tr w:rsidR="00D13EF6" w14:paraId="5B758C4F" w14:textId="77777777" w:rsidTr="00D13EF6">
        <w:tc>
          <w:tcPr>
            <w:tcW w:w="2851" w:type="dxa"/>
          </w:tcPr>
          <w:p w14:paraId="6243CF4A" w14:textId="25C39EFB" w:rsidR="00D13EF6" w:rsidRPr="008069D8" w:rsidRDefault="00D13EF6" w:rsidP="008069D8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u w:val="single"/>
              </w:rPr>
            </w:pPr>
            <w:r w:rsidRPr="008069D8">
              <w:rPr>
                <w:rFonts w:ascii="Times New Roman" w:hAnsi="Times New Roman" w:cs="Times New Roman"/>
                <w:b w:val="0"/>
                <w:u w:val="single"/>
              </w:rPr>
              <w:t>“</w:t>
            </w:r>
            <w:proofErr w:type="spellStart"/>
            <w:r w:rsidRPr="008069D8">
              <w:rPr>
                <w:rFonts w:ascii="Times New Roman" w:hAnsi="Times New Roman" w:cs="Times New Roman"/>
                <w:b w:val="0"/>
                <w:u w:val="single"/>
              </w:rPr>
              <w:t>Infusional</w:t>
            </w:r>
            <w:proofErr w:type="spellEnd"/>
            <w:r w:rsidRPr="008069D8">
              <w:rPr>
                <w:rFonts w:ascii="Times New Roman" w:hAnsi="Times New Roman" w:cs="Times New Roman"/>
                <w:b w:val="0"/>
                <w:u w:val="single"/>
              </w:rPr>
              <w:t>” therapy: Immunotherapy</w:t>
            </w:r>
          </w:p>
        </w:tc>
        <w:tc>
          <w:tcPr>
            <w:tcW w:w="3000" w:type="dxa"/>
          </w:tcPr>
          <w:p w14:paraId="5E743986" w14:textId="0EE502FB" w:rsidR="00D13EF6" w:rsidRPr="008069D8" w:rsidRDefault="00D13EF6" w:rsidP="008069D8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u w:val="single"/>
              </w:rPr>
            </w:pPr>
            <w:r w:rsidRPr="008069D8">
              <w:rPr>
                <w:rFonts w:ascii="Times New Roman" w:hAnsi="Times New Roman" w:cs="Times New Roman"/>
                <w:b w:val="0"/>
                <w:u w:val="single"/>
              </w:rPr>
              <w:t>“</w:t>
            </w:r>
            <w:proofErr w:type="spellStart"/>
            <w:r w:rsidRPr="008069D8">
              <w:rPr>
                <w:rFonts w:ascii="Times New Roman" w:hAnsi="Times New Roman" w:cs="Times New Roman"/>
                <w:b w:val="0"/>
                <w:u w:val="single"/>
              </w:rPr>
              <w:t>Infusional</w:t>
            </w:r>
            <w:proofErr w:type="spellEnd"/>
            <w:r w:rsidRPr="008069D8">
              <w:rPr>
                <w:rFonts w:ascii="Times New Roman" w:hAnsi="Times New Roman" w:cs="Times New Roman"/>
                <w:b w:val="0"/>
                <w:u w:val="single"/>
              </w:rPr>
              <w:t xml:space="preserve">” therapy: </w:t>
            </w:r>
            <w:r>
              <w:rPr>
                <w:rFonts w:ascii="Times New Roman" w:hAnsi="Times New Roman" w:cs="Times New Roman"/>
                <w:b w:val="0"/>
                <w:u w:val="single"/>
              </w:rPr>
              <w:t>Cytotoxic</w:t>
            </w:r>
          </w:p>
        </w:tc>
        <w:tc>
          <w:tcPr>
            <w:tcW w:w="2323" w:type="dxa"/>
          </w:tcPr>
          <w:p w14:paraId="30F1312A" w14:textId="7F6A925B" w:rsidR="00D13EF6" w:rsidRPr="008069D8" w:rsidRDefault="00D13EF6" w:rsidP="008069D8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u w:val="single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b w:val="0"/>
                <w:u w:val="single"/>
              </w:rPr>
              <w:t>Infusional</w:t>
            </w:r>
            <w:proofErr w:type="spellEnd"/>
            <w:r>
              <w:rPr>
                <w:rFonts w:ascii="Times New Roman" w:hAnsi="Times New Roman" w:cs="Times New Roman"/>
                <w:b w:val="0"/>
                <w:u w:val="single"/>
              </w:rPr>
              <w:t>” therapy: Other</w:t>
            </w:r>
          </w:p>
        </w:tc>
        <w:tc>
          <w:tcPr>
            <w:tcW w:w="2616" w:type="dxa"/>
          </w:tcPr>
          <w:p w14:paraId="2BCFBC3F" w14:textId="489C5838" w:rsidR="00D13EF6" w:rsidRPr="008069D8" w:rsidRDefault="00D13EF6" w:rsidP="008069D8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u w:val="single"/>
              </w:rPr>
            </w:pPr>
            <w:r w:rsidRPr="008069D8">
              <w:rPr>
                <w:rFonts w:ascii="Times New Roman" w:hAnsi="Times New Roman" w:cs="Times New Roman"/>
                <w:b w:val="0"/>
                <w:u w:val="single"/>
              </w:rPr>
              <w:t>Targeted therapy</w:t>
            </w:r>
          </w:p>
        </w:tc>
      </w:tr>
      <w:tr w:rsidR="00D13EF6" w14:paraId="5C64B980" w14:textId="77777777" w:rsidTr="00D13EF6">
        <w:tc>
          <w:tcPr>
            <w:tcW w:w="2851" w:type="dxa"/>
          </w:tcPr>
          <w:p w14:paraId="40CEC334" w14:textId="0098DC46" w:rsidR="00D13EF6" w:rsidRPr="00310D35" w:rsidRDefault="00CA7FB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A</w:t>
            </w:r>
            <w:r w:rsidR="00310D35" w:rsidRPr="00310D35">
              <w:rPr>
                <w:rFonts w:ascii="Times New Roman" w:hAnsi="Times New Roman" w:cs="Times New Roman"/>
                <w:b w:val="0"/>
              </w:rPr>
              <w:t>tezolizumab</w:t>
            </w:r>
            <w:proofErr w:type="spellEnd"/>
          </w:p>
        </w:tc>
        <w:tc>
          <w:tcPr>
            <w:tcW w:w="3000" w:type="dxa"/>
          </w:tcPr>
          <w:p w14:paraId="57238AF0" w14:textId="4CC638E9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Capecitabine</w:t>
            </w:r>
          </w:p>
        </w:tc>
        <w:tc>
          <w:tcPr>
            <w:tcW w:w="2323" w:type="dxa"/>
          </w:tcPr>
          <w:p w14:paraId="627C5B87" w14:textId="3E91AE8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Bevacizumab</w:t>
            </w:r>
          </w:p>
        </w:tc>
        <w:tc>
          <w:tcPr>
            <w:tcW w:w="2616" w:type="dxa"/>
          </w:tcPr>
          <w:p w14:paraId="09960C5B" w14:textId="0B007327" w:rsidR="00D13EF6" w:rsidRPr="00310D35" w:rsidRDefault="00526569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Afatinib</w:t>
            </w:r>
            <w:proofErr w:type="spellEnd"/>
          </w:p>
        </w:tc>
      </w:tr>
      <w:tr w:rsidR="00D13EF6" w14:paraId="686D6CDC" w14:textId="77777777" w:rsidTr="00D13EF6">
        <w:tc>
          <w:tcPr>
            <w:tcW w:w="2851" w:type="dxa"/>
          </w:tcPr>
          <w:p w14:paraId="1F2D576B" w14:textId="6F43C2EB" w:rsidR="00D13EF6" w:rsidRPr="00310D35" w:rsidRDefault="00310D35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Avelumab</w:t>
            </w:r>
            <w:proofErr w:type="spellEnd"/>
          </w:p>
        </w:tc>
        <w:tc>
          <w:tcPr>
            <w:tcW w:w="3000" w:type="dxa"/>
          </w:tcPr>
          <w:p w14:paraId="297F5746" w14:textId="533700D0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Carboplatin</w:t>
            </w:r>
          </w:p>
        </w:tc>
        <w:tc>
          <w:tcPr>
            <w:tcW w:w="2323" w:type="dxa"/>
          </w:tcPr>
          <w:p w14:paraId="07E5D9C8" w14:textId="6C62A613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Ramucirumab</w:t>
            </w:r>
          </w:p>
        </w:tc>
        <w:tc>
          <w:tcPr>
            <w:tcW w:w="2616" w:type="dxa"/>
          </w:tcPr>
          <w:p w14:paraId="1543E323" w14:textId="3E08EC9C" w:rsidR="00D13EF6" w:rsidRPr="00310D35" w:rsidRDefault="00526569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Alectinib</w:t>
            </w:r>
            <w:proofErr w:type="spellEnd"/>
          </w:p>
        </w:tc>
      </w:tr>
      <w:tr w:rsidR="00D13EF6" w14:paraId="02631FC9" w14:textId="77777777" w:rsidTr="00D13EF6">
        <w:tc>
          <w:tcPr>
            <w:tcW w:w="2851" w:type="dxa"/>
          </w:tcPr>
          <w:p w14:paraId="48F62823" w14:textId="5FD13AD6" w:rsidR="00D13EF6" w:rsidRPr="00310D35" w:rsidRDefault="00310D35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Durvalumab</w:t>
            </w:r>
            <w:proofErr w:type="spellEnd"/>
          </w:p>
        </w:tc>
        <w:tc>
          <w:tcPr>
            <w:tcW w:w="3000" w:type="dxa"/>
          </w:tcPr>
          <w:p w14:paraId="266E95FE" w14:textId="143809CC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Cisplatin</w:t>
            </w:r>
          </w:p>
        </w:tc>
        <w:tc>
          <w:tcPr>
            <w:tcW w:w="2323" w:type="dxa"/>
          </w:tcPr>
          <w:p w14:paraId="202B06CC" w14:textId="3AA8081D" w:rsidR="00D13EF6" w:rsidRPr="00310D35" w:rsidRDefault="00DC5C07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Necitumumab</w:t>
            </w:r>
          </w:p>
        </w:tc>
        <w:tc>
          <w:tcPr>
            <w:tcW w:w="2616" w:type="dxa"/>
          </w:tcPr>
          <w:p w14:paraId="7B7CEB7D" w14:textId="5C6B3176" w:rsidR="00D13EF6" w:rsidRPr="00310D35" w:rsidRDefault="00526569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Brigatinib</w:t>
            </w:r>
            <w:proofErr w:type="spellEnd"/>
          </w:p>
        </w:tc>
      </w:tr>
      <w:tr w:rsidR="00D13EF6" w14:paraId="19DEB8A2" w14:textId="77777777" w:rsidTr="00D13EF6">
        <w:tc>
          <w:tcPr>
            <w:tcW w:w="2851" w:type="dxa"/>
          </w:tcPr>
          <w:p w14:paraId="2FC721C9" w14:textId="769BAC9E" w:rsidR="00D13EF6" w:rsidRPr="00310D35" w:rsidRDefault="00310D35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Nivolumab</w:t>
            </w:r>
          </w:p>
        </w:tc>
        <w:tc>
          <w:tcPr>
            <w:tcW w:w="3000" w:type="dxa"/>
          </w:tcPr>
          <w:p w14:paraId="0567E59B" w14:textId="1B6C4D09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Cyclophosphamide</w:t>
            </w:r>
          </w:p>
        </w:tc>
        <w:tc>
          <w:tcPr>
            <w:tcW w:w="2323" w:type="dxa"/>
          </w:tcPr>
          <w:p w14:paraId="025E96E6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7DE01DA8" w14:textId="093FE727" w:rsidR="00D13EF6" w:rsidRPr="00310D35" w:rsidRDefault="00526569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Ceritinib</w:t>
            </w:r>
            <w:proofErr w:type="spellEnd"/>
          </w:p>
        </w:tc>
      </w:tr>
      <w:tr w:rsidR="00D13EF6" w14:paraId="376075C5" w14:textId="77777777" w:rsidTr="00D13EF6">
        <w:tc>
          <w:tcPr>
            <w:tcW w:w="2851" w:type="dxa"/>
          </w:tcPr>
          <w:p w14:paraId="105DE969" w14:textId="69742A46" w:rsidR="00D13EF6" w:rsidRPr="00310D35" w:rsidRDefault="00310D35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Pembrolizumab</w:t>
            </w:r>
          </w:p>
        </w:tc>
        <w:tc>
          <w:tcPr>
            <w:tcW w:w="3000" w:type="dxa"/>
          </w:tcPr>
          <w:p w14:paraId="7DD00A5A" w14:textId="74F740E9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Docetaxel</w:t>
            </w:r>
          </w:p>
        </w:tc>
        <w:tc>
          <w:tcPr>
            <w:tcW w:w="2323" w:type="dxa"/>
          </w:tcPr>
          <w:p w14:paraId="32050956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312A1B27" w14:textId="62E20402" w:rsidR="00D13EF6" w:rsidRPr="00310D35" w:rsidRDefault="00526569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Crizotinib</w:t>
            </w:r>
            <w:proofErr w:type="spellEnd"/>
          </w:p>
        </w:tc>
      </w:tr>
      <w:tr w:rsidR="00D13EF6" w14:paraId="19073DFC" w14:textId="77777777" w:rsidTr="00D13EF6">
        <w:tc>
          <w:tcPr>
            <w:tcW w:w="2851" w:type="dxa"/>
          </w:tcPr>
          <w:p w14:paraId="0A92CECD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3D1445D8" w14:textId="509D01E5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Doxorubicin</w:t>
            </w:r>
          </w:p>
        </w:tc>
        <w:tc>
          <w:tcPr>
            <w:tcW w:w="2323" w:type="dxa"/>
          </w:tcPr>
          <w:p w14:paraId="5BE4E855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4DC85239" w14:textId="712AE8F5" w:rsidR="00D13EF6" w:rsidRPr="00310D35" w:rsidRDefault="00E91233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Dabrafenib</w:t>
            </w:r>
          </w:p>
        </w:tc>
      </w:tr>
      <w:tr w:rsidR="00D13EF6" w14:paraId="44089B18" w14:textId="77777777" w:rsidTr="00D13EF6">
        <w:tc>
          <w:tcPr>
            <w:tcW w:w="2851" w:type="dxa"/>
          </w:tcPr>
          <w:p w14:paraId="1BDF1E08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598FE170" w14:textId="5645F933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Epirubicin</w:t>
            </w:r>
            <w:proofErr w:type="spellEnd"/>
          </w:p>
        </w:tc>
        <w:tc>
          <w:tcPr>
            <w:tcW w:w="2323" w:type="dxa"/>
          </w:tcPr>
          <w:p w14:paraId="6B3C2DE5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7FC858EE" w14:textId="032855BF" w:rsidR="00D13EF6" w:rsidRPr="00310D35" w:rsidRDefault="00E91233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Erlotinib</w:t>
            </w:r>
          </w:p>
        </w:tc>
      </w:tr>
      <w:tr w:rsidR="00D13EF6" w14:paraId="0444BABA" w14:textId="77777777" w:rsidTr="00D13EF6">
        <w:tc>
          <w:tcPr>
            <w:tcW w:w="2851" w:type="dxa"/>
          </w:tcPr>
          <w:p w14:paraId="283729A0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6744AD93" w14:textId="2D7F91B5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Eribulin</w:t>
            </w:r>
            <w:proofErr w:type="spellEnd"/>
          </w:p>
        </w:tc>
        <w:tc>
          <w:tcPr>
            <w:tcW w:w="2323" w:type="dxa"/>
          </w:tcPr>
          <w:p w14:paraId="132DB449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50C3D810" w14:textId="6A42A092" w:rsidR="00D13EF6" w:rsidRPr="00310D35" w:rsidRDefault="00E91233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Gefitinib</w:t>
            </w:r>
          </w:p>
        </w:tc>
      </w:tr>
      <w:tr w:rsidR="00D13EF6" w14:paraId="004278F5" w14:textId="77777777" w:rsidTr="00D13EF6">
        <w:tc>
          <w:tcPr>
            <w:tcW w:w="2851" w:type="dxa"/>
          </w:tcPr>
          <w:p w14:paraId="4274ED2B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1ABB55C7" w14:textId="0E747F5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Etoposide</w:t>
            </w:r>
          </w:p>
        </w:tc>
        <w:tc>
          <w:tcPr>
            <w:tcW w:w="2323" w:type="dxa"/>
          </w:tcPr>
          <w:p w14:paraId="4276A6F9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1FD66DE4" w14:textId="5767B6FD" w:rsidR="00D13EF6" w:rsidRPr="00310D35" w:rsidRDefault="00CA7FB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Osimertinib</w:t>
            </w:r>
            <w:proofErr w:type="spellEnd"/>
          </w:p>
        </w:tc>
      </w:tr>
      <w:tr w:rsidR="00D13EF6" w14:paraId="525A4A2B" w14:textId="77777777" w:rsidTr="00D13EF6">
        <w:tc>
          <w:tcPr>
            <w:tcW w:w="2851" w:type="dxa"/>
          </w:tcPr>
          <w:p w14:paraId="0951C8B8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218DF8A9" w14:textId="08B51071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Fluorouracil</w:t>
            </w:r>
          </w:p>
        </w:tc>
        <w:tc>
          <w:tcPr>
            <w:tcW w:w="2323" w:type="dxa"/>
          </w:tcPr>
          <w:p w14:paraId="27B513DF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5E893F9D" w14:textId="40FE2815" w:rsidR="00D13EF6" w:rsidRPr="00310D35" w:rsidRDefault="00CA7FB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Trametinib</w:t>
            </w:r>
          </w:p>
        </w:tc>
      </w:tr>
      <w:tr w:rsidR="00D13EF6" w14:paraId="6E0F73B0" w14:textId="77777777" w:rsidTr="00D13EF6">
        <w:tc>
          <w:tcPr>
            <w:tcW w:w="2851" w:type="dxa"/>
          </w:tcPr>
          <w:p w14:paraId="461E6370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16D9A96A" w14:textId="7418D9D8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Gemcitabine</w:t>
            </w:r>
          </w:p>
        </w:tc>
        <w:tc>
          <w:tcPr>
            <w:tcW w:w="2323" w:type="dxa"/>
          </w:tcPr>
          <w:p w14:paraId="45041282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3745064C" w14:textId="1D31C69F" w:rsidR="00D13EF6" w:rsidRPr="00310D35" w:rsidRDefault="00CA7FB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Vemurafenib</w:t>
            </w:r>
          </w:p>
        </w:tc>
      </w:tr>
      <w:tr w:rsidR="00D13EF6" w14:paraId="0F37289B" w14:textId="77777777" w:rsidTr="00D13EF6">
        <w:tc>
          <w:tcPr>
            <w:tcW w:w="2851" w:type="dxa"/>
          </w:tcPr>
          <w:p w14:paraId="7822D752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6BAB61EB" w14:textId="483B6FAB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Mechlorethamine</w:t>
            </w:r>
          </w:p>
        </w:tc>
        <w:tc>
          <w:tcPr>
            <w:tcW w:w="2323" w:type="dxa"/>
          </w:tcPr>
          <w:p w14:paraId="156B0C48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28D85B66" w14:textId="098A3049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D13EF6" w14:paraId="65C52DCD" w14:textId="77777777" w:rsidTr="00D13EF6">
        <w:tc>
          <w:tcPr>
            <w:tcW w:w="2851" w:type="dxa"/>
          </w:tcPr>
          <w:p w14:paraId="32AEDBE7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7936E99B" w14:textId="62C47D40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Paclitaxel</w:t>
            </w:r>
          </w:p>
        </w:tc>
        <w:tc>
          <w:tcPr>
            <w:tcW w:w="2323" w:type="dxa"/>
          </w:tcPr>
          <w:p w14:paraId="6E7493DF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4AACE475" w14:textId="045C92B3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D13EF6" w14:paraId="6C8069DE" w14:textId="77777777" w:rsidTr="00D13EF6">
        <w:tc>
          <w:tcPr>
            <w:tcW w:w="2851" w:type="dxa"/>
          </w:tcPr>
          <w:p w14:paraId="52932CA0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7323D8E1" w14:textId="628BF76B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Pemetrexed</w:t>
            </w:r>
          </w:p>
        </w:tc>
        <w:tc>
          <w:tcPr>
            <w:tcW w:w="2323" w:type="dxa"/>
          </w:tcPr>
          <w:p w14:paraId="34CE7483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41441903" w14:textId="4A18CF1D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D13EF6" w14:paraId="7674ABAA" w14:textId="77777777" w:rsidTr="00D13EF6">
        <w:tc>
          <w:tcPr>
            <w:tcW w:w="2851" w:type="dxa"/>
          </w:tcPr>
          <w:p w14:paraId="1FE4311E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103D1A80" w14:textId="687F8345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Nap-paclitaxel</w:t>
            </w:r>
          </w:p>
        </w:tc>
        <w:tc>
          <w:tcPr>
            <w:tcW w:w="2323" w:type="dxa"/>
          </w:tcPr>
          <w:p w14:paraId="5E8B827B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132E68BC" w14:textId="45BF7F82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D13EF6" w14:paraId="00E487D6" w14:textId="77777777" w:rsidTr="00D13EF6">
        <w:tc>
          <w:tcPr>
            <w:tcW w:w="2851" w:type="dxa"/>
          </w:tcPr>
          <w:p w14:paraId="660D642F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2AC950BE" w14:textId="08E137F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0D35">
              <w:rPr>
                <w:rFonts w:ascii="Times New Roman" w:hAnsi="Times New Roman" w:cs="Times New Roman"/>
                <w:b w:val="0"/>
              </w:rPr>
              <w:t>Thiotepa</w:t>
            </w:r>
            <w:proofErr w:type="spellEnd"/>
          </w:p>
        </w:tc>
        <w:tc>
          <w:tcPr>
            <w:tcW w:w="2323" w:type="dxa"/>
          </w:tcPr>
          <w:p w14:paraId="29751BDE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082B518F" w14:textId="3126681E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D13EF6" w14:paraId="48E0C592" w14:textId="77777777" w:rsidTr="00D13EF6">
        <w:tc>
          <w:tcPr>
            <w:tcW w:w="2851" w:type="dxa"/>
          </w:tcPr>
          <w:p w14:paraId="46C8346D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0990256C" w14:textId="6D31BF39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Vinblastine</w:t>
            </w:r>
          </w:p>
        </w:tc>
        <w:tc>
          <w:tcPr>
            <w:tcW w:w="2323" w:type="dxa"/>
          </w:tcPr>
          <w:p w14:paraId="18696517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79F86251" w14:textId="28712A1D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D13EF6" w14:paraId="34839866" w14:textId="77777777" w:rsidTr="00D13EF6">
        <w:tc>
          <w:tcPr>
            <w:tcW w:w="2851" w:type="dxa"/>
          </w:tcPr>
          <w:p w14:paraId="6AA06374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26144AA9" w14:textId="208328E8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Vincristine</w:t>
            </w:r>
          </w:p>
        </w:tc>
        <w:tc>
          <w:tcPr>
            <w:tcW w:w="2323" w:type="dxa"/>
          </w:tcPr>
          <w:p w14:paraId="701351CC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7380EFFC" w14:textId="7D77981B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D13EF6" w14:paraId="52AE679E" w14:textId="77777777" w:rsidTr="00D13EF6">
        <w:tc>
          <w:tcPr>
            <w:tcW w:w="2851" w:type="dxa"/>
          </w:tcPr>
          <w:p w14:paraId="3E8873C5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13CE1C11" w14:textId="61F79A4E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Vinorelbine</w:t>
            </w:r>
          </w:p>
        </w:tc>
        <w:tc>
          <w:tcPr>
            <w:tcW w:w="2323" w:type="dxa"/>
          </w:tcPr>
          <w:p w14:paraId="5F799022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6517874C" w14:textId="134BD6BB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  <w:tr w:rsidR="00D13EF6" w14:paraId="56D452A3" w14:textId="77777777" w:rsidTr="00D13EF6">
        <w:tc>
          <w:tcPr>
            <w:tcW w:w="2851" w:type="dxa"/>
          </w:tcPr>
          <w:p w14:paraId="58222F0A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0" w:type="dxa"/>
          </w:tcPr>
          <w:p w14:paraId="32737E75" w14:textId="5649280F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310D35">
              <w:rPr>
                <w:rFonts w:ascii="Times New Roman" w:hAnsi="Times New Roman" w:cs="Times New Roman"/>
                <w:b w:val="0"/>
              </w:rPr>
              <w:t>Topotecan</w:t>
            </w:r>
          </w:p>
        </w:tc>
        <w:tc>
          <w:tcPr>
            <w:tcW w:w="2323" w:type="dxa"/>
          </w:tcPr>
          <w:p w14:paraId="767FAA30" w14:textId="77777777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16" w:type="dxa"/>
          </w:tcPr>
          <w:p w14:paraId="13C71098" w14:textId="30C0FB91" w:rsidR="00D13EF6" w:rsidRPr="00310D35" w:rsidRDefault="00D13EF6" w:rsidP="00024CE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</w:tr>
    </w:tbl>
    <w:p w14:paraId="04FC032B" w14:textId="61963F27" w:rsidR="00983E31" w:rsidRPr="00002E0A" w:rsidRDefault="00002E0A" w:rsidP="00024CEE">
      <w:pPr>
        <w:pStyle w:val="NoSpacing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t xml:space="preserve">* </w:t>
      </w:r>
      <w:r w:rsidR="006232D7">
        <w:rPr>
          <w:rFonts w:ascii="Times New Roman" w:hAnsi="Times New Roman" w:cs="Times New Roman"/>
          <w:b w:val="0"/>
        </w:rPr>
        <w:t>Consists of drug claims assessed</w:t>
      </w:r>
      <w:r w:rsidR="00CA7FB6">
        <w:rPr>
          <w:rFonts w:ascii="Times New Roman" w:hAnsi="Times New Roman" w:cs="Times New Roman"/>
          <w:b w:val="0"/>
        </w:rPr>
        <w:t xml:space="preserve"> for this </w:t>
      </w:r>
      <w:r w:rsidR="00310D35">
        <w:rPr>
          <w:rFonts w:ascii="Times New Roman" w:hAnsi="Times New Roman" w:cs="Times New Roman"/>
          <w:b w:val="0"/>
        </w:rPr>
        <w:t>analysis</w:t>
      </w:r>
      <w:r w:rsidR="006232D7">
        <w:rPr>
          <w:rFonts w:ascii="Times New Roman" w:hAnsi="Times New Roman" w:cs="Times New Roman"/>
          <w:b w:val="0"/>
        </w:rPr>
        <w:t>; n</w:t>
      </w:r>
      <w:r>
        <w:rPr>
          <w:rFonts w:ascii="Times New Roman" w:hAnsi="Times New Roman" w:cs="Times New Roman"/>
          <w:b w:val="0"/>
        </w:rPr>
        <w:t>ot all drugs were administered to any cohort p</w:t>
      </w:r>
      <w:r w:rsidR="006232D7">
        <w:rPr>
          <w:rFonts w:ascii="Times New Roman" w:hAnsi="Times New Roman" w:cs="Times New Roman"/>
          <w:b w:val="0"/>
        </w:rPr>
        <w:t xml:space="preserve">atients or </w:t>
      </w:r>
      <w:r w:rsidR="00310D35">
        <w:rPr>
          <w:rFonts w:ascii="Times New Roman" w:hAnsi="Times New Roman" w:cs="Times New Roman"/>
          <w:b w:val="0"/>
        </w:rPr>
        <w:t>were</w:t>
      </w:r>
      <w:r w:rsidR="006232D7">
        <w:rPr>
          <w:rFonts w:ascii="Times New Roman" w:hAnsi="Times New Roman" w:cs="Times New Roman"/>
          <w:b w:val="0"/>
        </w:rPr>
        <w:t xml:space="preserve"> commonly used</w:t>
      </w:r>
      <w:r w:rsidR="00CA7FB6">
        <w:rPr>
          <w:rFonts w:ascii="Times New Roman" w:hAnsi="Times New Roman" w:cs="Times New Roman"/>
          <w:b w:val="0"/>
        </w:rPr>
        <w:t>/approved</w:t>
      </w:r>
      <w:r w:rsidR="006232D7">
        <w:rPr>
          <w:rFonts w:ascii="Times New Roman" w:hAnsi="Times New Roman" w:cs="Times New Roman"/>
          <w:b w:val="0"/>
        </w:rPr>
        <w:t xml:space="preserve"> to treat NSCLC</w:t>
      </w:r>
      <w:r w:rsidR="00310D35">
        <w:rPr>
          <w:rFonts w:ascii="Times New Roman" w:hAnsi="Times New Roman" w:cs="Times New Roman"/>
          <w:b w:val="0"/>
        </w:rPr>
        <w:t xml:space="preserve"> during the time of this study.</w:t>
      </w:r>
    </w:p>
    <w:sectPr w:rsidR="00983E31" w:rsidRPr="00002E0A" w:rsidSect="00983E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128BA5" w14:textId="77777777" w:rsidR="004B6308" w:rsidRDefault="004B6308" w:rsidP="008F5BEC">
      <w:pPr>
        <w:spacing w:after="0" w:line="240" w:lineRule="auto"/>
      </w:pPr>
      <w:r>
        <w:separator/>
      </w:r>
    </w:p>
  </w:endnote>
  <w:endnote w:type="continuationSeparator" w:id="0">
    <w:p w14:paraId="2F765D87" w14:textId="77777777" w:rsidR="004B6308" w:rsidRDefault="004B6308" w:rsidP="008F5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6C2BE" w14:textId="77777777" w:rsidR="004B6308" w:rsidRDefault="004B6308" w:rsidP="008F5BEC">
      <w:pPr>
        <w:spacing w:after="0" w:line="240" w:lineRule="auto"/>
      </w:pPr>
      <w:r>
        <w:separator/>
      </w:r>
    </w:p>
  </w:footnote>
  <w:footnote w:type="continuationSeparator" w:id="0">
    <w:p w14:paraId="36F55CD4" w14:textId="77777777" w:rsidR="004B6308" w:rsidRDefault="004B6308" w:rsidP="008F5B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102A6E"/>
    <w:multiLevelType w:val="hybridMultilevel"/>
    <w:tmpl w:val="319CB090"/>
    <w:lvl w:ilvl="0" w:tplc="311A28B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519DD"/>
    <w:multiLevelType w:val="hybridMultilevel"/>
    <w:tmpl w:val="4FC0C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C72FBE"/>
    <w:multiLevelType w:val="hybridMultilevel"/>
    <w:tmpl w:val="5900BAA6"/>
    <w:lvl w:ilvl="0" w:tplc="31AAB8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773C4E"/>
    <w:multiLevelType w:val="hybridMultilevel"/>
    <w:tmpl w:val="C90E9462"/>
    <w:lvl w:ilvl="0" w:tplc="4F0AB4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D1"/>
    <w:rsid w:val="00000737"/>
    <w:rsid w:val="00000F75"/>
    <w:rsid w:val="00002E0A"/>
    <w:rsid w:val="00003A40"/>
    <w:rsid w:val="00003C74"/>
    <w:rsid w:val="00004B78"/>
    <w:rsid w:val="0000532C"/>
    <w:rsid w:val="000063F8"/>
    <w:rsid w:val="00006E6F"/>
    <w:rsid w:val="00007BD2"/>
    <w:rsid w:val="0001068E"/>
    <w:rsid w:val="00010AB4"/>
    <w:rsid w:val="000124A6"/>
    <w:rsid w:val="000128BF"/>
    <w:rsid w:val="000144ED"/>
    <w:rsid w:val="00014E94"/>
    <w:rsid w:val="000154F8"/>
    <w:rsid w:val="00015992"/>
    <w:rsid w:val="00017810"/>
    <w:rsid w:val="000209EB"/>
    <w:rsid w:val="00020EF0"/>
    <w:rsid w:val="00022DA1"/>
    <w:rsid w:val="00024762"/>
    <w:rsid w:val="00024CEE"/>
    <w:rsid w:val="00025873"/>
    <w:rsid w:val="000258A6"/>
    <w:rsid w:val="0002716F"/>
    <w:rsid w:val="000271C3"/>
    <w:rsid w:val="000308B1"/>
    <w:rsid w:val="000310FF"/>
    <w:rsid w:val="000313A2"/>
    <w:rsid w:val="000344CB"/>
    <w:rsid w:val="00034EB1"/>
    <w:rsid w:val="000353A8"/>
    <w:rsid w:val="00037C2E"/>
    <w:rsid w:val="00037C8B"/>
    <w:rsid w:val="00040E0E"/>
    <w:rsid w:val="00041AED"/>
    <w:rsid w:val="00045468"/>
    <w:rsid w:val="000462E6"/>
    <w:rsid w:val="00047761"/>
    <w:rsid w:val="00052C56"/>
    <w:rsid w:val="00053FFC"/>
    <w:rsid w:val="00054551"/>
    <w:rsid w:val="000577D1"/>
    <w:rsid w:val="00060401"/>
    <w:rsid w:val="000609E2"/>
    <w:rsid w:val="00060D9A"/>
    <w:rsid w:val="0006391C"/>
    <w:rsid w:val="00063CA4"/>
    <w:rsid w:val="0006447E"/>
    <w:rsid w:val="000644A5"/>
    <w:rsid w:val="00067CCB"/>
    <w:rsid w:val="00067EF6"/>
    <w:rsid w:val="000734FD"/>
    <w:rsid w:val="000750E9"/>
    <w:rsid w:val="000755C2"/>
    <w:rsid w:val="00075E79"/>
    <w:rsid w:val="00076E0A"/>
    <w:rsid w:val="00077318"/>
    <w:rsid w:val="000810F3"/>
    <w:rsid w:val="0008153B"/>
    <w:rsid w:val="000823E9"/>
    <w:rsid w:val="000854AA"/>
    <w:rsid w:val="000863DE"/>
    <w:rsid w:val="000866AD"/>
    <w:rsid w:val="000918F3"/>
    <w:rsid w:val="00091C7C"/>
    <w:rsid w:val="00093B90"/>
    <w:rsid w:val="00094183"/>
    <w:rsid w:val="00094575"/>
    <w:rsid w:val="0009530C"/>
    <w:rsid w:val="000956A5"/>
    <w:rsid w:val="000A3018"/>
    <w:rsid w:val="000A38D6"/>
    <w:rsid w:val="000A410B"/>
    <w:rsid w:val="000A4919"/>
    <w:rsid w:val="000A5A6B"/>
    <w:rsid w:val="000A5CCB"/>
    <w:rsid w:val="000A5F2D"/>
    <w:rsid w:val="000A65C1"/>
    <w:rsid w:val="000A72E7"/>
    <w:rsid w:val="000A7CFC"/>
    <w:rsid w:val="000B50D3"/>
    <w:rsid w:val="000B5844"/>
    <w:rsid w:val="000B664E"/>
    <w:rsid w:val="000B7138"/>
    <w:rsid w:val="000C1881"/>
    <w:rsid w:val="000C3504"/>
    <w:rsid w:val="000C3821"/>
    <w:rsid w:val="000C3D1E"/>
    <w:rsid w:val="000C3DB7"/>
    <w:rsid w:val="000C7086"/>
    <w:rsid w:val="000C7B4F"/>
    <w:rsid w:val="000D0D9F"/>
    <w:rsid w:val="000D0DA0"/>
    <w:rsid w:val="000D1620"/>
    <w:rsid w:val="000D2A6E"/>
    <w:rsid w:val="000D3D76"/>
    <w:rsid w:val="000D4756"/>
    <w:rsid w:val="000D6087"/>
    <w:rsid w:val="000D6D0A"/>
    <w:rsid w:val="000D7312"/>
    <w:rsid w:val="000D735D"/>
    <w:rsid w:val="000D7822"/>
    <w:rsid w:val="000E0D64"/>
    <w:rsid w:val="000E292D"/>
    <w:rsid w:val="000E2A77"/>
    <w:rsid w:val="000E3330"/>
    <w:rsid w:val="000E494D"/>
    <w:rsid w:val="000E570F"/>
    <w:rsid w:val="000E5A5A"/>
    <w:rsid w:val="000E5D14"/>
    <w:rsid w:val="000E76A1"/>
    <w:rsid w:val="000E7872"/>
    <w:rsid w:val="000F226B"/>
    <w:rsid w:val="000F4A17"/>
    <w:rsid w:val="000F4E0C"/>
    <w:rsid w:val="000F5D8B"/>
    <w:rsid w:val="000F5E26"/>
    <w:rsid w:val="000F6BA5"/>
    <w:rsid w:val="000F75D5"/>
    <w:rsid w:val="00102C6F"/>
    <w:rsid w:val="00103D66"/>
    <w:rsid w:val="00104FFF"/>
    <w:rsid w:val="00110CFD"/>
    <w:rsid w:val="00111B7A"/>
    <w:rsid w:val="00112BFD"/>
    <w:rsid w:val="00114AE8"/>
    <w:rsid w:val="001164FC"/>
    <w:rsid w:val="0011697C"/>
    <w:rsid w:val="0011758E"/>
    <w:rsid w:val="00120509"/>
    <w:rsid w:val="00122491"/>
    <w:rsid w:val="00122E29"/>
    <w:rsid w:val="00126D7A"/>
    <w:rsid w:val="001276C3"/>
    <w:rsid w:val="0013211D"/>
    <w:rsid w:val="001325C4"/>
    <w:rsid w:val="00132E93"/>
    <w:rsid w:val="0013353D"/>
    <w:rsid w:val="00135CD2"/>
    <w:rsid w:val="00136848"/>
    <w:rsid w:val="0014017F"/>
    <w:rsid w:val="001404A7"/>
    <w:rsid w:val="001410F3"/>
    <w:rsid w:val="0014171B"/>
    <w:rsid w:val="00141BE1"/>
    <w:rsid w:val="00142D03"/>
    <w:rsid w:val="00142E8D"/>
    <w:rsid w:val="00142F0C"/>
    <w:rsid w:val="00143F2E"/>
    <w:rsid w:val="001440D6"/>
    <w:rsid w:val="001446C4"/>
    <w:rsid w:val="001475BD"/>
    <w:rsid w:val="0015008C"/>
    <w:rsid w:val="0015380C"/>
    <w:rsid w:val="00153B0E"/>
    <w:rsid w:val="00154B9D"/>
    <w:rsid w:val="00155D9E"/>
    <w:rsid w:val="00160EF8"/>
    <w:rsid w:val="001615D2"/>
    <w:rsid w:val="001620FD"/>
    <w:rsid w:val="00165622"/>
    <w:rsid w:val="00166443"/>
    <w:rsid w:val="00167931"/>
    <w:rsid w:val="00171D9B"/>
    <w:rsid w:val="0017243E"/>
    <w:rsid w:val="001738F9"/>
    <w:rsid w:val="00174A7A"/>
    <w:rsid w:val="00175987"/>
    <w:rsid w:val="0017797B"/>
    <w:rsid w:val="00180191"/>
    <w:rsid w:val="00182E84"/>
    <w:rsid w:val="00183813"/>
    <w:rsid w:val="00185A89"/>
    <w:rsid w:val="00186C13"/>
    <w:rsid w:val="001873A8"/>
    <w:rsid w:val="0019194B"/>
    <w:rsid w:val="00191E0A"/>
    <w:rsid w:val="0019560D"/>
    <w:rsid w:val="00195DC1"/>
    <w:rsid w:val="00196160"/>
    <w:rsid w:val="00196577"/>
    <w:rsid w:val="00196BCA"/>
    <w:rsid w:val="001A05F3"/>
    <w:rsid w:val="001A1479"/>
    <w:rsid w:val="001A2C20"/>
    <w:rsid w:val="001A6175"/>
    <w:rsid w:val="001A74AB"/>
    <w:rsid w:val="001A792A"/>
    <w:rsid w:val="001B0B4E"/>
    <w:rsid w:val="001B3152"/>
    <w:rsid w:val="001B6DAA"/>
    <w:rsid w:val="001B7986"/>
    <w:rsid w:val="001C03E0"/>
    <w:rsid w:val="001C1607"/>
    <w:rsid w:val="001C182D"/>
    <w:rsid w:val="001C1E92"/>
    <w:rsid w:val="001C37F2"/>
    <w:rsid w:val="001C38FE"/>
    <w:rsid w:val="001C3C59"/>
    <w:rsid w:val="001C48AC"/>
    <w:rsid w:val="001C4AE2"/>
    <w:rsid w:val="001C4EF9"/>
    <w:rsid w:val="001C5235"/>
    <w:rsid w:val="001C59F1"/>
    <w:rsid w:val="001D0B95"/>
    <w:rsid w:val="001D218D"/>
    <w:rsid w:val="001D3E6E"/>
    <w:rsid w:val="001D42CC"/>
    <w:rsid w:val="001D5BDA"/>
    <w:rsid w:val="001D5F77"/>
    <w:rsid w:val="001D7150"/>
    <w:rsid w:val="001E0306"/>
    <w:rsid w:val="001E0611"/>
    <w:rsid w:val="001E20B7"/>
    <w:rsid w:val="001E324B"/>
    <w:rsid w:val="001E4FCA"/>
    <w:rsid w:val="001E6081"/>
    <w:rsid w:val="001E633C"/>
    <w:rsid w:val="001E72AF"/>
    <w:rsid w:val="001E7B00"/>
    <w:rsid w:val="001F0000"/>
    <w:rsid w:val="001F159D"/>
    <w:rsid w:val="001F22E9"/>
    <w:rsid w:val="001F249B"/>
    <w:rsid w:val="001F2B4C"/>
    <w:rsid w:val="001F445F"/>
    <w:rsid w:val="001F4E98"/>
    <w:rsid w:val="001F5ECC"/>
    <w:rsid w:val="001F684E"/>
    <w:rsid w:val="0020060D"/>
    <w:rsid w:val="00200AFD"/>
    <w:rsid w:val="00201FC6"/>
    <w:rsid w:val="002064D4"/>
    <w:rsid w:val="00211D46"/>
    <w:rsid w:val="00212571"/>
    <w:rsid w:val="00213399"/>
    <w:rsid w:val="00215A87"/>
    <w:rsid w:val="002211DA"/>
    <w:rsid w:val="00221509"/>
    <w:rsid w:val="0022384C"/>
    <w:rsid w:val="00223D34"/>
    <w:rsid w:val="00224397"/>
    <w:rsid w:val="00227834"/>
    <w:rsid w:val="00232B30"/>
    <w:rsid w:val="00234DF6"/>
    <w:rsid w:val="00235E79"/>
    <w:rsid w:val="0023725C"/>
    <w:rsid w:val="00237268"/>
    <w:rsid w:val="00245105"/>
    <w:rsid w:val="00245AD0"/>
    <w:rsid w:val="002469C1"/>
    <w:rsid w:val="00246BB0"/>
    <w:rsid w:val="00250269"/>
    <w:rsid w:val="00251A40"/>
    <w:rsid w:val="00254E4A"/>
    <w:rsid w:val="00255E0D"/>
    <w:rsid w:val="00256B7D"/>
    <w:rsid w:val="002600E6"/>
    <w:rsid w:val="002664F1"/>
    <w:rsid w:val="002717A2"/>
    <w:rsid w:val="002733DD"/>
    <w:rsid w:val="00274DCE"/>
    <w:rsid w:val="00276EFA"/>
    <w:rsid w:val="00277166"/>
    <w:rsid w:val="00277524"/>
    <w:rsid w:val="0028005D"/>
    <w:rsid w:val="00280402"/>
    <w:rsid w:val="00280F40"/>
    <w:rsid w:val="002817CA"/>
    <w:rsid w:val="0028191F"/>
    <w:rsid w:val="0028343F"/>
    <w:rsid w:val="00283F51"/>
    <w:rsid w:val="00284D61"/>
    <w:rsid w:val="00286817"/>
    <w:rsid w:val="00290C3B"/>
    <w:rsid w:val="00292166"/>
    <w:rsid w:val="00292786"/>
    <w:rsid w:val="00294353"/>
    <w:rsid w:val="002947AD"/>
    <w:rsid w:val="00294F9E"/>
    <w:rsid w:val="00297BC0"/>
    <w:rsid w:val="002A14A2"/>
    <w:rsid w:val="002A3482"/>
    <w:rsid w:val="002A3B19"/>
    <w:rsid w:val="002A47F1"/>
    <w:rsid w:val="002A55D2"/>
    <w:rsid w:val="002A75C6"/>
    <w:rsid w:val="002B4C79"/>
    <w:rsid w:val="002C1D83"/>
    <w:rsid w:val="002C1D93"/>
    <w:rsid w:val="002C23CD"/>
    <w:rsid w:val="002C25BB"/>
    <w:rsid w:val="002C3D79"/>
    <w:rsid w:val="002C577A"/>
    <w:rsid w:val="002D0349"/>
    <w:rsid w:val="002D1F2C"/>
    <w:rsid w:val="002D3007"/>
    <w:rsid w:val="002D355F"/>
    <w:rsid w:val="002D4017"/>
    <w:rsid w:val="002D4DB9"/>
    <w:rsid w:val="002D4F31"/>
    <w:rsid w:val="002D4F69"/>
    <w:rsid w:val="002D65E5"/>
    <w:rsid w:val="002E0190"/>
    <w:rsid w:val="002E200B"/>
    <w:rsid w:val="002E3576"/>
    <w:rsid w:val="002E40E2"/>
    <w:rsid w:val="002E5807"/>
    <w:rsid w:val="002E65F9"/>
    <w:rsid w:val="002E6A2B"/>
    <w:rsid w:val="002E6CF9"/>
    <w:rsid w:val="002E6DE4"/>
    <w:rsid w:val="002E7486"/>
    <w:rsid w:val="002F13FF"/>
    <w:rsid w:val="002F14E5"/>
    <w:rsid w:val="002F2265"/>
    <w:rsid w:val="002F233D"/>
    <w:rsid w:val="002F3CF3"/>
    <w:rsid w:val="002F49D5"/>
    <w:rsid w:val="002F5A53"/>
    <w:rsid w:val="002F5B8F"/>
    <w:rsid w:val="002F5F49"/>
    <w:rsid w:val="002F64FE"/>
    <w:rsid w:val="002F68B6"/>
    <w:rsid w:val="002F6CC9"/>
    <w:rsid w:val="002F770F"/>
    <w:rsid w:val="00302625"/>
    <w:rsid w:val="00302FDC"/>
    <w:rsid w:val="00303771"/>
    <w:rsid w:val="00303BE0"/>
    <w:rsid w:val="00305790"/>
    <w:rsid w:val="00306AE7"/>
    <w:rsid w:val="003077D9"/>
    <w:rsid w:val="00310409"/>
    <w:rsid w:val="00310D35"/>
    <w:rsid w:val="00315BC6"/>
    <w:rsid w:val="00316DCD"/>
    <w:rsid w:val="003226E8"/>
    <w:rsid w:val="00323A00"/>
    <w:rsid w:val="0032493F"/>
    <w:rsid w:val="00324A05"/>
    <w:rsid w:val="00325737"/>
    <w:rsid w:val="00327B99"/>
    <w:rsid w:val="00330915"/>
    <w:rsid w:val="0033100F"/>
    <w:rsid w:val="0033673C"/>
    <w:rsid w:val="00336FC7"/>
    <w:rsid w:val="00337121"/>
    <w:rsid w:val="00337C42"/>
    <w:rsid w:val="00340410"/>
    <w:rsid w:val="00341831"/>
    <w:rsid w:val="0034236A"/>
    <w:rsid w:val="003431AD"/>
    <w:rsid w:val="0034337F"/>
    <w:rsid w:val="0034343F"/>
    <w:rsid w:val="00344982"/>
    <w:rsid w:val="00345D48"/>
    <w:rsid w:val="00350284"/>
    <w:rsid w:val="003520CD"/>
    <w:rsid w:val="003574BD"/>
    <w:rsid w:val="00360520"/>
    <w:rsid w:val="00361B32"/>
    <w:rsid w:val="0036234C"/>
    <w:rsid w:val="00363EED"/>
    <w:rsid w:val="00364281"/>
    <w:rsid w:val="00365A65"/>
    <w:rsid w:val="00365C0A"/>
    <w:rsid w:val="00370D12"/>
    <w:rsid w:val="00373397"/>
    <w:rsid w:val="00373980"/>
    <w:rsid w:val="00377B5B"/>
    <w:rsid w:val="00377C0D"/>
    <w:rsid w:val="003809E8"/>
    <w:rsid w:val="00380B20"/>
    <w:rsid w:val="00380F18"/>
    <w:rsid w:val="00381A2C"/>
    <w:rsid w:val="0038290C"/>
    <w:rsid w:val="003834C3"/>
    <w:rsid w:val="00384469"/>
    <w:rsid w:val="003862B6"/>
    <w:rsid w:val="00386DEB"/>
    <w:rsid w:val="00390EC7"/>
    <w:rsid w:val="00391D84"/>
    <w:rsid w:val="003945E5"/>
    <w:rsid w:val="00395181"/>
    <w:rsid w:val="00395273"/>
    <w:rsid w:val="00396434"/>
    <w:rsid w:val="0039667A"/>
    <w:rsid w:val="00397378"/>
    <w:rsid w:val="003974E9"/>
    <w:rsid w:val="0039759F"/>
    <w:rsid w:val="003A0B46"/>
    <w:rsid w:val="003A0CC6"/>
    <w:rsid w:val="003A1846"/>
    <w:rsid w:val="003A2575"/>
    <w:rsid w:val="003A3676"/>
    <w:rsid w:val="003A58E5"/>
    <w:rsid w:val="003A6792"/>
    <w:rsid w:val="003A67F5"/>
    <w:rsid w:val="003A6810"/>
    <w:rsid w:val="003A7A9A"/>
    <w:rsid w:val="003B0AA9"/>
    <w:rsid w:val="003B59DD"/>
    <w:rsid w:val="003C062F"/>
    <w:rsid w:val="003C092A"/>
    <w:rsid w:val="003C214F"/>
    <w:rsid w:val="003C2459"/>
    <w:rsid w:val="003C4FDD"/>
    <w:rsid w:val="003C603E"/>
    <w:rsid w:val="003D02B8"/>
    <w:rsid w:val="003D146B"/>
    <w:rsid w:val="003D2F8A"/>
    <w:rsid w:val="003D7E22"/>
    <w:rsid w:val="003E03FA"/>
    <w:rsid w:val="003E3D25"/>
    <w:rsid w:val="003E49A9"/>
    <w:rsid w:val="003E4F83"/>
    <w:rsid w:val="003E5656"/>
    <w:rsid w:val="003F1114"/>
    <w:rsid w:val="003F2443"/>
    <w:rsid w:val="003F36D5"/>
    <w:rsid w:val="003F37D7"/>
    <w:rsid w:val="003F3D93"/>
    <w:rsid w:val="003F5C5F"/>
    <w:rsid w:val="003F5F04"/>
    <w:rsid w:val="003F611A"/>
    <w:rsid w:val="004003FA"/>
    <w:rsid w:val="0040322B"/>
    <w:rsid w:val="0041057F"/>
    <w:rsid w:val="00410606"/>
    <w:rsid w:val="00411EA0"/>
    <w:rsid w:val="004125D0"/>
    <w:rsid w:val="004139C0"/>
    <w:rsid w:val="00414B32"/>
    <w:rsid w:val="00416031"/>
    <w:rsid w:val="00416211"/>
    <w:rsid w:val="00416B4A"/>
    <w:rsid w:val="00420268"/>
    <w:rsid w:val="004208BC"/>
    <w:rsid w:val="00421B98"/>
    <w:rsid w:val="00422AE7"/>
    <w:rsid w:val="00425806"/>
    <w:rsid w:val="00425910"/>
    <w:rsid w:val="00430D1F"/>
    <w:rsid w:val="00430E19"/>
    <w:rsid w:val="004314F4"/>
    <w:rsid w:val="004334CE"/>
    <w:rsid w:val="00433885"/>
    <w:rsid w:val="00434563"/>
    <w:rsid w:val="00435A98"/>
    <w:rsid w:val="00441977"/>
    <w:rsid w:val="00441A73"/>
    <w:rsid w:val="00441C9D"/>
    <w:rsid w:val="00441E8C"/>
    <w:rsid w:val="00444113"/>
    <w:rsid w:val="004455BB"/>
    <w:rsid w:val="0044683F"/>
    <w:rsid w:val="004468E2"/>
    <w:rsid w:val="00446E9A"/>
    <w:rsid w:val="00447FB1"/>
    <w:rsid w:val="004504E0"/>
    <w:rsid w:val="00450F6C"/>
    <w:rsid w:val="004524E4"/>
    <w:rsid w:val="004532FF"/>
    <w:rsid w:val="004545A0"/>
    <w:rsid w:val="00455758"/>
    <w:rsid w:val="00456E3E"/>
    <w:rsid w:val="00457B66"/>
    <w:rsid w:val="004656B8"/>
    <w:rsid w:val="00467E26"/>
    <w:rsid w:val="00470173"/>
    <w:rsid w:val="004701C8"/>
    <w:rsid w:val="00470724"/>
    <w:rsid w:val="004708D0"/>
    <w:rsid w:val="00471D51"/>
    <w:rsid w:val="004727FB"/>
    <w:rsid w:val="00473057"/>
    <w:rsid w:val="00475BE4"/>
    <w:rsid w:val="004809B2"/>
    <w:rsid w:val="00482724"/>
    <w:rsid w:val="004836A1"/>
    <w:rsid w:val="00484CD8"/>
    <w:rsid w:val="00485533"/>
    <w:rsid w:val="004914B6"/>
    <w:rsid w:val="00491BC9"/>
    <w:rsid w:val="00492BEB"/>
    <w:rsid w:val="0049312C"/>
    <w:rsid w:val="00493493"/>
    <w:rsid w:val="004954FE"/>
    <w:rsid w:val="00495936"/>
    <w:rsid w:val="00497005"/>
    <w:rsid w:val="004A23DF"/>
    <w:rsid w:val="004A3252"/>
    <w:rsid w:val="004A365B"/>
    <w:rsid w:val="004A3B78"/>
    <w:rsid w:val="004A4E9D"/>
    <w:rsid w:val="004A5323"/>
    <w:rsid w:val="004A7407"/>
    <w:rsid w:val="004A79FA"/>
    <w:rsid w:val="004B1D0B"/>
    <w:rsid w:val="004B2C5A"/>
    <w:rsid w:val="004B5FCF"/>
    <w:rsid w:val="004B6197"/>
    <w:rsid w:val="004B6308"/>
    <w:rsid w:val="004C0023"/>
    <w:rsid w:val="004C02EE"/>
    <w:rsid w:val="004C2332"/>
    <w:rsid w:val="004C5516"/>
    <w:rsid w:val="004D1186"/>
    <w:rsid w:val="004D11AE"/>
    <w:rsid w:val="004D337D"/>
    <w:rsid w:val="004D482D"/>
    <w:rsid w:val="004D4FED"/>
    <w:rsid w:val="004D6483"/>
    <w:rsid w:val="004D6CEC"/>
    <w:rsid w:val="004E0824"/>
    <w:rsid w:val="004E0AD4"/>
    <w:rsid w:val="004E1780"/>
    <w:rsid w:val="004E1D5F"/>
    <w:rsid w:val="004E22E8"/>
    <w:rsid w:val="004E2587"/>
    <w:rsid w:val="004E4BDC"/>
    <w:rsid w:val="004E6675"/>
    <w:rsid w:val="004F18F3"/>
    <w:rsid w:val="004F292F"/>
    <w:rsid w:val="004F2DD5"/>
    <w:rsid w:val="004F477A"/>
    <w:rsid w:val="004F5D82"/>
    <w:rsid w:val="004F646C"/>
    <w:rsid w:val="004F6D0A"/>
    <w:rsid w:val="004F79D8"/>
    <w:rsid w:val="00502216"/>
    <w:rsid w:val="00502EA3"/>
    <w:rsid w:val="00503709"/>
    <w:rsid w:val="00507B47"/>
    <w:rsid w:val="005114E3"/>
    <w:rsid w:val="00513EBF"/>
    <w:rsid w:val="00517E01"/>
    <w:rsid w:val="00517FDA"/>
    <w:rsid w:val="00520F7B"/>
    <w:rsid w:val="005219E4"/>
    <w:rsid w:val="00522059"/>
    <w:rsid w:val="00522CA2"/>
    <w:rsid w:val="005234DF"/>
    <w:rsid w:val="00524DC6"/>
    <w:rsid w:val="00525065"/>
    <w:rsid w:val="00526569"/>
    <w:rsid w:val="0052697C"/>
    <w:rsid w:val="00526BF9"/>
    <w:rsid w:val="00536A04"/>
    <w:rsid w:val="00540B09"/>
    <w:rsid w:val="0054146D"/>
    <w:rsid w:val="0054237E"/>
    <w:rsid w:val="0054347A"/>
    <w:rsid w:val="005467F2"/>
    <w:rsid w:val="005468BF"/>
    <w:rsid w:val="00550E12"/>
    <w:rsid w:val="00551F0C"/>
    <w:rsid w:val="00554CA7"/>
    <w:rsid w:val="00557267"/>
    <w:rsid w:val="0055754D"/>
    <w:rsid w:val="005627BC"/>
    <w:rsid w:val="0056398B"/>
    <w:rsid w:val="00564AD0"/>
    <w:rsid w:val="005654EC"/>
    <w:rsid w:val="00566679"/>
    <w:rsid w:val="005668F6"/>
    <w:rsid w:val="00566C58"/>
    <w:rsid w:val="00567406"/>
    <w:rsid w:val="00570793"/>
    <w:rsid w:val="00570899"/>
    <w:rsid w:val="00570F92"/>
    <w:rsid w:val="00571C85"/>
    <w:rsid w:val="005723B5"/>
    <w:rsid w:val="00573D23"/>
    <w:rsid w:val="00574272"/>
    <w:rsid w:val="00575708"/>
    <w:rsid w:val="00575875"/>
    <w:rsid w:val="005765B2"/>
    <w:rsid w:val="00580AFF"/>
    <w:rsid w:val="0058139D"/>
    <w:rsid w:val="0058199E"/>
    <w:rsid w:val="005828BD"/>
    <w:rsid w:val="0058305F"/>
    <w:rsid w:val="00583E59"/>
    <w:rsid w:val="00583F4F"/>
    <w:rsid w:val="00595641"/>
    <w:rsid w:val="00596667"/>
    <w:rsid w:val="005970C1"/>
    <w:rsid w:val="005A0E86"/>
    <w:rsid w:val="005A122C"/>
    <w:rsid w:val="005A157C"/>
    <w:rsid w:val="005A3FB6"/>
    <w:rsid w:val="005A42E1"/>
    <w:rsid w:val="005A6153"/>
    <w:rsid w:val="005B0121"/>
    <w:rsid w:val="005B2AB3"/>
    <w:rsid w:val="005B3FDC"/>
    <w:rsid w:val="005B4150"/>
    <w:rsid w:val="005B4A96"/>
    <w:rsid w:val="005B520A"/>
    <w:rsid w:val="005B6EA1"/>
    <w:rsid w:val="005C0503"/>
    <w:rsid w:val="005C226F"/>
    <w:rsid w:val="005C321B"/>
    <w:rsid w:val="005C430D"/>
    <w:rsid w:val="005C5006"/>
    <w:rsid w:val="005C6A98"/>
    <w:rsid w:val="005C7249"/>
    <w:rsid w:val="005C7454"/>
    <w:rsid w:val="005C77D2"/>
    <w:rsid w:val="005D0645"/>
    <w:rsid w:val="005D1441"/>
    <w:rsid w:val="005D20E1"/>
    <w:rsid w:val="005D4D4B"/>
    <w:rsid w:val="005D615B"/>
    <w:rsid w:val="005D61AE"/>
    <w:rsid w:val="005D7954"/>
    <w:rsid w:val="005E1678"/>
    <w:rsid w:val="005E2A3F"/>
    <w:rsid w:val="005E31FB"/>
    <w:rsid w:val="005E539A"/>
    <w:rsid w:val="005E6945"/>
    <w:rsid w:val="005E7910"/>
    <w:rsid w:val="005E7932"/>
    <w:rsid w:val="005F0262"/>
    <w:rsid w:val="005F0531"/>
    <w:rsid w:val="005F0B79"/>
    <w:rsid w:val="005F12E5"/>
    <w:rsid w:val="005F1FC3"/>
    <w:rsid w:val="005F32D4"/>
    <w:rsid w:val="005F366D"/>
    <w:rsid w:val="005F7861"/>
    <w:rsid w:val="005F7BD4"/>
    <w:rsid w:val="00607889"/>
    <w:rsid w:val="00607BBD"/>
    <w:rsid w:val="00607CE3"/>
    <w:rsid w:val="00610069"/>
    <w:rsid w:val="006113B5"/>
    <w:rsid w:val="00611C62"/>
    <w:rsid w:val="00611CD7"/>
    <w:rsid w:val="006131D0"/>
    <w:rsid w:val="00613C7B"/>
    <w:rsid w:val="006162E9"/>
    <w:rsid w:val="006163BB"/>
    <w:rsid w:val="006178CD"/>
    <w:rsid w:val="00621CE5"/>
    <w:rsid w:val="006221B6"/>
    <w:rsid w:val="006232D7"/>
    <w:rsid w:val="00623579"/>
    <w:rsid w:val="00623910"/>
    <w:rsid w:val="00624785"/>
    <w:rsid w:val="006301BF"/>
    <w:rsid w:val="0063051B"/>
    <w:rsid w:val="00631872"/>
    <w:rsid w:val="0063330B"/>
    <w:rsid w:val="0063571D"/>
    <w:rsid w:val="006366F3"/>
    <w:rsid w:val="00636FE3"/>
    <w:rsid w:val="0064056F"/>
    <w:rsid w:val="006426D4"/>
    <w:rsid w:val="006434A5"/>
    <w:rsid w:val="00643795"/>
    <w:rsid w:val="006440DC"/>
    <w:rsid w:val="00646B83"/>
    <w:rsid w:val="00647162"/>
    <w:rsid w:val="00650D36"/>
    <w:rsid w:val="006529DF"/>
    <w:rsid w:val="00656C97"/>
    <w:rsid w:val="006575A9"/>
    <w:rsid w:val="0065781C"/>
    <w:rsid w:val="00657B85"/>
    <w:rsid w:val="00660911"/>
    <w:rsid w:val="00661150"/>
    <w:rsid w:val="00663728"/>
    <w:rsid w:val="00663D30"/>
    <w:rsid w:val="00674CDB"/>
    <w:rsid w:val="00677140"/>
    <w:rsid w:val="00677175"/>
    <w:rsid w:val="00677553"/>
    <w:rsid w:val="00682AD6"/>
    <w:rsid w:val="006834BA"/>
    <w:rsid w:val="006836FE"/>
    <w:rsid w:val="0068543F"/>
    <w:rsid w:val="00685512"/>
    <w:rsid w:val="00685EF4"/>
    <w:rsid w:val="00687DFC"/>
    <w:rsid w:val="00692029"/>
    <w:rsid w:val="00693001"/>
    <w:rsid w:val="006947DF"/>
    <w:rsid w:val="00695357"/>
    <w:rsid w:val="00695E84"/>
    <w:rsid w:val="00696B5C"/>
    <w:rsid w:val="00696DBA"/>
    <w:rsid w:val="006975D3"/>
    <w:rsid w:val="006A2B81"/>
    <w:rsid w:val="006A5CF5"/>
    <w:rsid w:val="006A670A"/>
    <w:rsid w:val="006A67C6"/>
    <w:rsid w:val="006A7E7F"/>
    <w:rsid w:val="006B12A0"/>
    <w:rsid w:val="006B17D9"/>
    <w:rsid w:val="006B1B07"/>
    <w:rsid w:val="006B1B8A"/>
    <w:rsid w:val="006B520A"/>
    <w:rsid w:val="006B7A99"/>
    <w:rsid w:val="006B7DE3"/>
    <w:rsid w:val="006C0876"/>
    <w:rsid w:val="006C1693"/>
    <w:rsid w:val="006C1A60"/>
    <w:rsid w:val="006C24E5"/>
    <w:rsid w:val="006C2701"/>
    <w:rsid w:val="006C4123"/>
    <w:rsid w:val="006C5C76"/>
    <w:rsid w:val="006C6382"/>
    <w:rsid w:val="006D0477"/>
    <w:rsid w:val="006D25D9"/>
    <w:rsid w:val="006D29A5"/>
    <w:rsid w:val="006D3035"/>
    <w:rsid w:val="006D369C"/>
    <w:rsid w:val="006D5B13"/>
    <w:rsid w:val="006D684E"/>
    <w:rsid w:val="006D7A33"/>
    <w:rsid w:val="006E113E"/>
    <w:rsid w:val="006E13C7"/>
    <w:rsid w:val="006E1844"/>
    <w:rsid w:val="006E1F8D"/>
    <w:rsid w:val="006E32B2"/>
    <w:rsid w:val="006E47D4"/>
    <w:rsid w:val="006E48BB"/>
    <w:rsid w:val="006E5D54"/>
    <w:rsid w:val="006E6241"/>
    <w:rsid w:val="006E6ED3"/>
    <w:rsid w:val="006F0107"/>
    <w:rsid w:val="006F09DB"/>
    <w:rsid w:val="006F1174"/>
    <w:rsid w:val="006F1E80"/>
    <w:rsid w:val="006F2459"/>
    <w:rsid w:val="006F3E5B"/>
    <w:rsid w:val="006F79C3"/>
    <w:rsid w:val="0070077E"/>
    <w:rsid w:val="007020AB"/>
    <w:rsid w:val="00702EA5"/>
    <w:rsid w:val="007045D9"/>
    <w:rsid w:val="00706289"/>
    <w:rsid w:val="00706DFC"/>
    <w:rsid w:val="00710432"/>
    <w:rsid w:val="0071433C"/>
    <w:rsid w:val="00715BCC"/>
    <w:rsid w:val="00723747"/>
    <w:rsid w:val="00724B83"/>
    <w:rsid w:val="00725879"/>
    <w:rsid w:val="00727700"/>
    <w:rsid w:val="00731B84"/>
    <w:rsid w:val="00732718"/>
    <w:rsid w:val="007342CB"/>
    <w:rsid w:val="007349E5"/>
    <w:rsid w:val="0073510F"/>
    <w:rsid w:val="00737550"/>
    <w:rsid w:val="00740391"/>
    <w:rsid w:val="00741E2F"/>
    <w:rsid w:val="00742FAE"/>
    <w:rsid w:val="007514D8"/>
    <w:rsid w:val="007515F6"/>
    <w:rsid w:val="00753529"/>
    <w:rsid w:val="0075563B"/>
    <w:rsid w:val="00756CB5"/>
    <w:rsid w:val="0076060B"/>
    <w:rsid w:val="00762575"/>
    <w:rsid w:val="00762ED3"/>
    <w:rsid w:val="00764DDB"/>
    <w:rsid w:val="0076738E"/>
    <w:rsid w:val="007676B4"/>
    <w:rsid w:val="00770161"/>
    <w:rsid w:val="00772655"/>
    <w:rsid w:val="0077307C"/>
    <w:rsid w:val="007733CA"/>
    <w:rsid w:val="007753FC"/>
    <w:rsid w:val="00776E8A"/>
    <w:rsid w:val="00777481"/>
    <w:rsid w:val="0078144B"/>
    <w:rsid w:val="00782136"/>
    <w:rsid w:val="0078383F"/>
    <w:rsid w:val="007838FA"/>
    <w:rsid w:val="00784B66"/>
    <w:rsid w:val="007859F7"/>
    <w:rsid w:val="00786B12"/>
    <w:rsid w:val="0079052E"/>
    <w:rsid w:val="00791BEB"/>
    <w:rsid w:val="00791C76"/>
    <w:rsid w:val="00792308"/>
    <w:rsid w:val="00792A54"/>
    <w:rsid w:val="007943FD"/>
    <w:rsid w:val="00794B31"/>
    <w:rsid w:val="00794D3E"/>
    <w:rsid w:val="007955F1"/>
    <w:rsid w:val="00796269"/>
    <w:rsid w:val="0079736E"/>
    <w:rsid w:val="007A1892"/>
    <w:rsid w:val="007A18C7"/>
    <w:rsid w:val="007A3689"/>
    <w:rsid w:val="007A39F5"/>
    <w:rsid w:val="007A4841"/>
    <w:rsid w:val="007A51BC"/>
    <w:rsid w:val="007A7603"/>
    <w:rsid w:val="007B0F21"/>
    <w:rsid w:val="007B11C9"/>
    <w:rsid w:val="007B1D6D"/>
    <w:rsid w:val="007B35C7"/>
    <w:rsid w:val="007B4CE5"/>
    <w:rsid w:val="007B731B"/>
    <w:rsid w:val="007B78FE"/>
    <w:rsid w:val="007C12CC"/>
    <w:rsid w:val="007C3333"/>
    <w:rsid w:val="007C3C92"/>
    <w:rsid w:val="007C4937"/>
    <w:rsid w:val="007C50EA"/>
    <w:rsid w:val="007C5571"/>
    <w:rsid w:val="007D1718"/>
    <w:rsid w:val="007D2BCD"/>
    <w:rsid w:val="007D33A7"/>
    <w:rsid w:val="007D70CE"/>
    <w:rsid w:val="007D7AF0"/>
    <w:rsid w:val="007E0CB8"/>
    <w:rsid w:val="007E1250"/>
    <w:rsid w:val="007E1272"/>
    <w:rsid w:val="007E4F7F"/>
    <w:rsid w:val="007E6D41"/>
    <w:rsid w:val="007F2984"/>
    <w:rsid w:val="008007B4"/>
    <w:rsid w:val="0080279F"/>
    <w:rsid w:val="00803755"/>
    <w:rsid w:val="0080393F"/>
    <w:rsid w:val="00803CC5"/>
    <w:rsid w:val="00805C45"/>
    <w:rsid w:val="008069D8"/>
    <w:rsid w:val="00811292"/>
    <w:rsid w:val="008118C5"/>
    <w:rsid w:val="008118E8"/>
    <w:rsid w:val="00815229"/>
    <w:rsid w:val="00815664"/>
    <w:rsid w:val="00816051"/>
    <w:rsid w:val="00816958"/>
    <w:rsid w:val="00817ABA"/>
    <w:rsid w:val="008206D1"/>
    <w:rsid w:val="0082189D"/>
    <w:rsid w:val="0082242C"/>
    <w:rsid w:val="00822F65"/>
    <w:rsid w:val="00823625"/>
    <w:rsid w:val="0082441D"/>
    <w:rsid w:val="00825EE3"/>
    <w:rsid w:val="00830AB9"/>
    <w:rsid w:val="00831946"/>
    <w:rsid w:val="00832775"/>
    <w:rsid w:val="00834DDA"/>
    <w:rsid w:val="008355D9"/>
    <w:rsid w:val="00836F2E"/>
    <w:rsid w:val="008401E5"/>
    <w:rsid w:val="008408B5"/>
    <w:rsid w:val="008414BF"/>
    <w:rsid w:val="008422BB"/>
    <w:rsid w:val="008427C3"/>
    <w:rsid w:val="00844E9D"/>
    <w:rsid w:val="00846535"/>
    <w:rsid w:val="00846CB7"/>
    <w:rsid w:val="00846F77"/>
    <w:rsid w:val="0084720B"/>
    <w:rsid w:val="008475CC"/>
    <w:rsid w:val="0084770C"/>
    <w:rsid w:val="00850EB4"/>
    <w:rsid w:val="008511EA"/>
    <w:rsid w:val="008513D5"/>
    <w:rsid w:val="00855421"/>
    <w:rsid w:val="00856FC7"/>
    <w:rsid w:val="00860357"/>
    <w:rsid w:val="00861371"/>
    <w:rsid w:val="00863FDF"/>
    <w:rsid w:val="00864287"/>
    <w:rsid w:val="0086673E"/>
    <w:rsid w:val="00866C83"/>
    <w:rsid w:val="00866E9B"/>
    <w:rsid w:val="0087008F"/>
    <w:rsid w:val="008703C9"/>
    <w:rsid w:val="00871B25"/>
    <w:rsid w:val="00874412"/>
    <w:rsid w:val="0087469A"/>
    <w:rsid w:val="0087732A"/>
    <w:rsid w:val="00877A8F"/>
    <w:rsid w:val="00881F34"/>
    <w:rsid w:val="008837E0"/>
    <w:rsid w:val="00884742"/>
    <w:rsid w:val="00884ADA"/>
    <w:rsid w:val="00884B37"/>
    <w:rsid w:val="00885EB7"/>
    <w:rsid w:val="008879D0"/>
    <w:rsid w:val="00887D1F"/>
    <w:rsid w:val="00890572"/>
    <w:rsid w:val="0089069D"/>
    <w:rsid w:val="00890923"/>
    <w:rsid w:val="008929E4"/>
    <w:rsid w:val="00894FD3"/>
    <w:rsid w:val="00895E36"/>
    <w:rsid w:val="008A26E0"/>
    <w:rsid w:val="008A34D7"/>
    <w:rsid w:val="008A3564"/>
    <w:rsid w:val="008A3EC3"/>
    <w:rsid w:val="008A5CC1"/>
    <w:rsid w:val="008B0B48"/>
    <w:rsid w:val="008B0BA8"/>
    <w:rsid w:val="008B1C78"/>
    <w:rsid w:val="008B2A9C"/>
    <w:rsid w:val="008B3BF3"/>
    <w:rsid w:val="008B48CA"/>
    <w:rsid w:val="008B6DD6"/>
    <w:rsid w:val="008B7350"/>
    <w:rsid w:val="008C1663"/>
    <w:rsid w:val="008C190F"/>
    <w:rsid w:val="008C39B6"/>
    <w:rsid w:val="008C581D"/>
    <w:rsid w:val="008C59C4"/>
    <w:rsid w:val="008C73B9"/>
    <w:rsid w:val="008D0B4B"/>
    <w:rsid w:val="008D1C18"/>
    <w:rsid w:val="008D4DCC"/>
    <w:rsid w:val="008D5535"/>
    <w:rsid w:val="008D71D6"/>
    <w:rsid w:val="008E065C"/>
    <w:rsid w:val="008E0DEA"/>
    <w:rsid w:val="008E1EB5"/>
    <w:rsid w:val="008E2DC0"/>
    <w:rsid w:val="008E378A"/>
    <w:rsid w:val="008E41EE"/>
    <w:rsid w:val="008E494F"/>
    <w:rsid w:val="008E4B44"/>
    <w:rsid w:val="008E5B70"/>
    <w:rsid w:val="008E6BE8"/>
    <w:rsid w:val="008F0C2A"/>
    <w:rsid w:val="008F1831"/>
    <w:rsid w:val="008F2D1D"/>
    <w:rsid w:val="008F3DA4"/>
    <w:rsid w:val="008F44C2"/>
    <w:rsid w:val="008F5BEC"/>
    <w:rsid w:val="008F6112"/>
    <w:rsid w:val="008F7026"/>
    <w:rsid w:val="00900BFA"/>
    <w:rsid w:val="00900CD8"/>
    <w:rsid w:val="0090263F"/>
    <w:rsid w:val="009038A3"/>
    <w:rsid w:val="0090390A"/>
    <w:rsid w:val="009077ED"/>
    <w:rsid w:val="009114FC"/>
    <w:rsid w:val="00912AE4"/>
    <w:rsid w:val="0091545A"/>
    <w:rsid w:val="00916658"/>
    <w:rsid w:val="009202EA"/>
    <w:rsid w:val="009209E3"/>
    <w:rsid w:val="00921BEE"/>
    <w:rsid w:val="00923632"/>
    <w:rsid w:val="00924312"/>
    <w:rsid w:val="009244B5"/>
    <w:rsid w:val="00924F67"/>
    <w:rsid w:val="009252AF"/>
    <w:rsid w:val="009277D6"/>
    <w:rsid w:val="00931BD5"/>
    <w:rsid w:val="009329EE"/>
    <w:rsid w:val="0093329C"/>
    <w:rsid w:val="0093332C"/>
    <w:rsid w:val="009338F7"/>
    <w:rsid w:val="00936EC1"/>
    <w:rsid w:val="009370A8"/>
    <w:rsid w:val="00937907"/>
    <w:rsid w:val="00937B48"/>
    <w:rsid w:val="0094192B"/>
    <w:rsid w:val="00943FED"/>
    <w:rsid w:val="0094416E"/>
    <w:rsid w:val="00944D09"/>
    <w:rsid w:val="00945E7E"/>
    <w:rsid w:val="009464D0"/>
    <w:rsid w:val="0094711A"/>
    <w:rsid w:val="009511AA"/>
    <w:rsid w:val="0095311C"/>
    <w:rsid w:val="00953EFF"/>
    <w:rsid w:val="0095489C"/>
    <w:rsid w:val="00957F9C"/>
    <w:rsid w:val="00960522"/>
    <w:rsid w:val="0096058A"/>
    <w:rsid w:val="00960E0E"/>
    <w:rsid w:val="009623B1"/>
    <w:rsid w:val="009627EE"/>
    <w:rsid w:val="009646C9"/>
    <w:rsid w:val="00964B9F"/>
    <w:rsid w:val="00965224"/>
    <w:rsid w:val="009657CF"/>
    <w:rsid w:val="00967681"/>
    <w:rsid w:val="009733CC"/>
    <w:rsid w:val="0097366B"/>
    <w:rsid w:val="009741FB"/>
    <w:rsid w:val="00974C56"/>
    <w:rsid w:val="00975054"/>
    <w:rsid w:val="00975F03"/>
    <w:rsid w:val="00977178"/>
    <w:rsid w:val="0097726F"/>
    <w:rsid w:val="00977DC6"/>
    <w:rsid w:val="00980D2C"/>
    <w:rsid w:val="00981675"/>
    <w:rsid w:val="009822D3"/>
    <w:rsid w:val="009823AE"/>
    <w:rsid w:val="009823F7"/>
    <w:rsid w:val="00983E31"/>
    <w:rsid w:val="00983E3E"/>
    <w:rsid w:val="00984545"/>
    <w:rsid w:val="00984A33"/>
    <w:rsid w:val="00985FD2"/>
    <w:rsid w:val="00991033"/>
    <w:rsid w:val="009935B0"/>
    <w:rsid w:val="00995D30"/>
    <w:rsid w:val="009960F0"/>
    <w:rsid w:val="009A32AA"/>
    <w:rsid w:val="009A3854"/>
    <w:rsid w:val="009A3F50"/>
    <w:rsid w:val="009A4A5C"/>
    <w:rsid w:val="009A5176"/>
    <w:rsid w:val="009A717C"/>
    <w:rsid w:val="009B0653"/>
    <w:rsid w:val="009B0DF1"/>
    <w:rsid w:val="009B2067"/>
    <w:rsid w:val="009B4060"/>
    <w:rsid w:val="009B56E3"/>
    <w:rsid w:val="009B705F"/>
    <w:rsid w:val="009B7935"/>
    <w:rsid w:val="009B7DE7"/>
    <w:rsid w:val="009C1470"/>
    <w:rsid w:val="009C481D"/>
    <w:rsid w:val="009C7C1F"/>
    <w:rsid w:val="009C7CF0"/>
    <w:rsid w:val="009D1BF1"/>
    <w:rsid w:val="009D2F4A"/>
    <w:rsid w:val="009D4917"/>
    <w:rsid w:val="009D501B"/>
    <w:rsid w:val="009D5F5A"/>
    <w:rsid w:val="009D6665"/>
    <w:rsid w:val="009D78ED"/>
    <w:rsid w:val="009E09D7"/>
    <w:rsid w:val="009E1A1D"/>
    <w:rsid w:val="009E1AD8"/>
    <w:rsid w:val="009E24DE"/>
    <w:rsid w:val="009E2627"/>
    <w:rsid w:val="009E26BF"/>
    <w:rsid w:val="009E3AB7"/>
    <w:rsid w:val="009E4FED"/>
    <w:rsid w:val="009F1079"/>
    <w:rsid w:val="009F2EE1"/>
    <w:rsid w:val="009F2EF5"/>
    <w:rsid w:val="009F3813"/>
    <w:rsid w:val="009F5F02"/>
    <w:rsid w:val="009F6779"/>
    <w:rsid w:val="009F7176"/>
    <w:rsid w:val="009F77A0"/>
    <w:rsid w:val="00A00F3B"/>
    <w:rsid w:val="00A01DBC"/>
    <w:rsid w:val="00A02621"/>
    <w:rsid w:val="00A027A3"/>
    <w:rsid w:val="00A02BCE"/>
    <w:rsid w:val="00A0368C"/>
    <w:rsid w:val="00A04B88"/>
    <w:rsid w:val="00A06AC8"/>
    <w:rsid w:val="00A06ECB"/>
    <w:rsid w:val="00A1041E"/>
    <w:rsid w:val="00A119E6"/>
    <w:rsid w:val="00A124AA"/>
    <w:rsid w:val="00A13D6A"/>
    <w:rsid w:val="00A14240"/>
    <w:rsid w:val="00A15581"/>
    <w:rsid w:val="00A1600B"/>
    <w:rsid w:val="00A17077"/>
    <w:rsid w:val="00A20405"/>
    <w:rsid w:val="00A228E8"/>
    <w:rsid w:val="00A22A43"/>
    <w:rsid w:val="00A234C9"/>
    <w:rsid w:val="00A23727"/>
    <w:rsid w:val="00A2527E"/>
    <w:rsid w:val="00A26061"/>
    <w:rsid w:val="00A3004F"/>
    <w:rsid w:val="00A31E38"/>
    <w:rsid w:val="00A3326C"/>
    <w:rsid w:val="00A339B5"/>
    <w:rsid w:val="00A34CB2"/>
    <w:rsid w:val="00A34ED7"/>
    <w:rsid w:val="00A3561F"/>
    <w:rsid w:val="00A36147"/>
    <w:rsid w:val="00A3660C"/>
    <w:rsid w:val="00A36D40"/>
    <w:rsid w:val="00A400FA"/>
    <w:rsid w:val="00A41BFB"/>
    <w:rsid w:val="00A42418"/>
    <w:rsid w:val="00A44842"/>
    <w:rsid w:val="00A45504"/>
    <w:rsid w:val="00A45895"/>
    <w:rsid w:val="00A46066"/>
    <w:rsid w:val="00A460E8"/>
    <w:rsid w:val="00A50BFC"/>
    <w:rsid w:val="00A53A49"/>
    <w:rsid w:val="00A561DD"/>
    <w:rsid w:val="00A56A82"/>
    <w:rsid w:val="00A600A9"/>
    <w:rsid w:val="00A63186"/>
    <w:rsid w:val="00A649CA"/>
    <w:rsid w:val="00A66CF8"/>
    <w:rsid w:val="00A7281C"/>
    <w:rsid w:val="00A72FF2"/>
    <w:rsid w:val="00A732FF"/>
    <w:rsid w:val="00A77412"/>
    <w:rsid w:val="00A805BE"/>
    <w:rsid w:val="00A805D6"/>
    <w:rsid w:val="00A80E64"/>
    <w:rsid w:val="00A81C01"/>
    <w:rsid w:val="00A83373"/>
    <w:rsid w:val="00A86A0A"/>
    <w:rsid w:val="00A900C1"/>
    <w:rsid w:val="00A91C39"/>
    <w:rsid w:val="00A932E8"/>
    <w:rsid w:val="00A94EB2"/>
    <w:rsid w:val="00A95D81"/>
    <w:rsid w:val="00A97553"/>
    <w:rsid w:val="00A97E1F"/>
    <w:rsid w:val="00AA06EE"/>
    <w:rsid w:val="00AA1C31"/>
    <w:rsid w:val="00AA1E32"/>
    <w:rsid w:val="00AA21E6"/>
    <w:rsid w:val="00AA4D83"/>
    <w:rsid w:val="00AA5670"/>
    <w:rsid w:val="00AA75EA"/>
    <w:rsid w:val="00AB0516"/>
    <w:rsid w:val="00AB0D67"/>
    <w:rsid w:val="00AB331B"/>
    <w:rsid w:val="00AB4E9E"/>
    <w:rsid w:val="00AB787B"/>
    <w:rsid w:val="00AC137D"/>
    <w:rsid w:val="00AC18B7"/>
    <w:rsid w:val="00AC1B0A"/>
    <w:rsid w:val="00AC3ED5"/>
    <w:rsid w:val="00AC529E"/>
    <w:rsid w:val="00AC5492"/>
    <w:rsid w:val="00AC616A"/>
    <w:rsid w:val="00AC721C"/>
    <w:rsid w:val="00AD2223"/>
    <w:rsid w:val="00AD2B16"/>
    <w:rsid w:val="00AD36A6"/>
    <w:rsid w:val="00AD3731"/>
    <w:rsid w:val="00AD4F1B"/>
    <w:rsid w:val="00AD744E"/>
    <w:rsid w:val="00AE292F"/>
    <w:rsid w:val="00AE2CC3"/>
    <w:rsid w:val="00AE3D7C"/>
    <w:rsid w:val="00AE7AFC"/>
    <w:rsid w:val="00AF09E7"/>
    <w:rsid w:val="00AF13E4"/>
    <w:rsid w:val="00AF37E9"/>
    <w:rsid w:val="00AF3A0C"/>
    <w:rsid w:val="00AF4076"/>
    <w:rsid w:val="00AF4A99"/>
    <w:rsid w:val="00AF5A56"/>
    <w:rsid w:val="00AF60FE"/>
    <w:rsid w:val="00AF62D0"/>
    <w:rsid w:val="00AF7056"/>
    <w:rsid w:val="00B01974"/>
    <w:rsid w:val="00B01AE0"/>
    <w:rsid w:val="00B02E63"/>
    <w:rsid w:val="00B0301A"/>
    <w:rsid w:val="00B03FC3"/>
    <w:rsid w:val="00B06496"/>
    <w:rsid w:val="00B071CD"/>
    <w:rsid w:val="00B11EC9"/>
    <w:rsid w:val="00B12472"/>
    <w:rsid w:val="00B1265D"/>
    <w:rsid w:val="00B13EBC"/>
    <w:rsid w:val="00B164D9"/>
    <w:rsid w:val="00B16942"/>
    <w:rsid w:val="00B16953"/>
    <w:rsid w:val="00B20AD0"/>
    <w:rsid w:val="00B21BE5"/>
    <w:rsid w:val="00B2386E"/>
    <w:rsid w:val="00B23E40"/>
    <w:rsid w:val="00B24327"/>
    <w:rsid w:val="00B258CF"/>
    <w:rsid w:val="00B31E08"/>
    <w:rsid w:val="00B326E7"/>
    <w:rsid w:val="00B32B8B"/>
    <w:rsid w:val="00B35044"/>
    <w:rsid w:val="00B356C2"/>
    <w:rsid w:val="00B36364"/>
    <w:rsid w:val="00B364FE"/>
    <w:rsid w:val="00B373F5"/>
    <w:rsid w:val="00B42956"/>
    <w:rsid w:val="00B42ECE"/>
    <w:rsid w:val="00B4334E"/>
    <w:rsid w:val="00B4360D"/>
    <w:rsid w:val="00B45B81"/>
    <w:rsid w:val="00B46B97"/>
    <w:rsid w:val="00B47C28"/>
    <w:rsid w:val="00B47F87"/>
    <w:rsid w:val="00B512B1"/>
    <w:rsid w:val="00B5360D"/>
    <w:rsid w:val="00B550F3"/>
    <w:rsid w:val="00B5526E"/>
    <w:rsid w:val="00B557E8"/>
    <w:rsid w:val="00B5726E"/>
    <w:rsid w:val="00B6071E"/>
    <w:rsid w:val="00B61F60"/>
    <w:rsid w:val="00B632C5"/>
    <w:rsid w:val="00B63321"/>
    <w:rsid w:val="00B660F3"/>
    <w:rsid w:val="00B671D5"/>
    <w:rsid w:val="00B675C7"/>
    <w:rsid w:val="00B67C69"/>
    <w:rsid w:val="00B75BE9"/>
    <w:rsid w:val="00B75D41"/>
    <w:rsid w:val="00B75F31"/>
    <w:rsid w:val="00B76B34"/>
    <w:rsid w:val="00B77778"/>
    <w:rsid w:val="00B828E0"/>
    <w:rsid w:val="00B83CD0"/>
    <w:rsid w:val="00B84390"/>
    <w:rsid w:val="00B847F4"/>
    <w:rsid w:val="00B8491C"/>
    <w:rsid w:val="00B86E51"/>
    <w:rsid w:val="00B86FFD"/>
    <w:rsid w:val="00B872BE"/>
    <w:rsid w:val="00B91B1F"/>
    <w:rsid w:val="00B91DD3"/>
    <w:rsid w:val="00B92123"/>
    <w:rsid w:val="00B952E1"/>
    <w:rsid w:val="00B95343"/>
    <w:rsid w:val="00B97340"/>
    <w:rsid w:val="00B975E8"/>
    <w:rsid w:val="00BA0D5F"/>
    <w:rsid w:val="00BA153E"/>
    <w:rsid w:val="00BA1C42"/>
    <w:rsid w:val="00BA1EF6"/>
    <w:rsid w:val="00BA2E1C"/>
    <w:rsid w:val="00BA353D"/>
    <w:rsid w:val="00BA58FE"/>
    <w:rsid w:val="00BA5C51"/>
    <w:rsid w:val="00BB0254"/>
    <w:rsid w:val="00BB04BA"/>
    <w:rsid w:val="00BB1D01"/>
    <w:rsid w:val="00BB2612"/>
    <w:rsid w:val="00BB4071"/>
    <w:rsid w:val="00BB4DBF"/>
    <w:rsid w:val="00BB7ACE"/>
    <w:rsid w:val="00BC09F1"/>
    <w:rsid w:val="00BC1EB1"/>
    <w:rsid w:val="00BC2859"/>
    <w:rsid w:val="00BC2D99"/>
    <w:rsid w:val="00BC31D6"/>
    <w:rsid w:val="00BC522B"/>
    <w:rsid w:val="00BD012A"/>
    <w:rsid w:val="00BD2382"/>
    <w:rsid w:val="00BD2D4F"/>
    <w:rsid w:val="00BD2D6C"/>
    <w:rsid w:val="00BD3708"/>
    <w:rsid w:val="00BE0F8E"/>
    <w:rsid w:val="00BE18E1"/>
    <w:rsid w:val="00BE2F23"/>
    <w:rsid w:val="00BE36C0"/>
    <w:rsid w:val="00BE3E6F"/>
    <w:rsid w:val="00BE563E"/>
    <w:rsid w:val="00BE59C4"/>
    <w:rsid w:val="00BE59E1"/>
    <w:rsid w:val="00BE7452"/>
    <w:rsid w:val="00BF36D8"/>
    <w:rsid w:val="00BF3AE0"/>
    <w:rsid w:val="00BF3D20"/>
    <w:rsid w:val="00BF6AAE"/>
    <w:rsid w:val="00BF6E68"/>
    <w:rsid w:val="00BF75EA"/>
    <w:rsid w:val="00BF7AF0"/>
    <w:rsid w:val="00C01D22"/>
    <w:rsid w:val="00C046C7"/>
    <w:rsid w:val="00C05238"/>
    <w:rsid w:val="00C05E46"/>
    <w:rsid w:val="00C0727B"/>
    <w:rsid w:val="00C1194E"/>
    <w:rsid w:val="00C14BD7"/>
    <w:rsid w:val="00C1506E"/>
    <w:rsid w:val="00C15213"/>
    <w:rsid w:val="00C17497"/>
    <w:rsid w:val="00C2013F"/>
    <w:rsid w:val="00C21747"/>
    <w:rsid w:val="00C22BA7"/>
    <w:rsid w:val="00C26C49"/>
    <w:rsid w:val="00C2776C"/>
    <w:rsid w:val="00C3003A"/>
    <w:rsid w:val="00C3209B"/>
    <w:rsid w:val="00C3380D"/>
    <w:rsid w:val="00C33A62"/>
    <w:rsid w:val="00C34DFF"/>
    <w:rsid w:val="00C35A53"/>
    <w:rsid w:val="00C3681D"/>
    <w:rsid w:val="00C42BDF"/>
    <w:rsid w:val="00C45057"/>
    <w:rsid w:val="00C45352"/>
    <w:rsid w:val="00C47604"/>
    <w:rsid w:val="00C47FA4"/>
    <w:rsid w:val="00C52C62"/>
    <w:rsid w:val="00C537F5"/>
    <w:rsid w:val="00C54A0B"/>
    <w:rsid w:val="00C55132"/>
    <w:rsid w:val="00C57CD5"/>
    <w:rsid w:val="00C60AB4"/>
    <w:rsid w:val="00C62BCB"/>
    <w:rsid w:val="00C62E59"/>
    <w:rsid w:val="00C63093"/>
    <w:rsid w:val="00C6468E"/>
    <w:rsid w:val="00C65652"/>
    <w:rsid w:val="00C65E5D"/>
    <w:rsid w:val="00C67157"/>
    <w:rsid w:val="00C73AB9"/>
    <w:rsid w:val="00C741BC"/>
    <w:rsid w:val="00C74391"/>
    <w:rsid w:val="00C75DD4"/>
    <w:rsid w:val="00C777FF"/>
    <w:rsid w:val="00C85D68"/>
    <w:rsid w:val="00C90BFE"/>
    <w:rsid w:val="00C91DE8"/>
    <w:rsid w:val="00C920C1"/>
    <w:rsid w:val="00C93D29"/>
    <w:rsid w:val="00C945E8"/>
    <w:rsid w:val="00C94D40"/>
    <w:rsid w:val="00C96098"/>
    <w:rsid w:val="00CA143E"/>
    <w:rsid w:val="00CA1DB2"/>
    <w:rsid w:val="00CA2D00"/>
    <w:rsid w:val="00CA4BA5"/>
    <w:rsid w:val="00CA51B1"/>
    <w:rsid w:val="00CA6459"/>
    <w:rsid w:val="00CA66DB"/>
    <w:rsid w:val="00CA7BE4"/>
    <w:rsid w:val="00CA7FB6"/>
    <w:rsid w:val="00CB18E4"/>
    <w:rsid w:val="00CB3EB8"/>
    <w:rsid w:val="00CB44C1"/>
    <w:rsid w:val="00CB7075"/>
    <w:rsid w:val="00CB7409"/>
    <w:rsid w:val="00CC05D4"/>
    <w:rsid w:val="00CC1889"/>
    <w:rsid w:val="00CC3D53"/>
    <w:rsid w:val="00CC4F1E"/>
    <w:rsid w:val="00CC66A9"/>
    <w:rsid w:val="00CC7AFE"/>
    <w:rsid w:val="00CC7D90"/>
    <w:rsid w:val="00CD0C10"/>
    <w:rsid w:val="00CD17F6"/>
    <w:rsid w:val="00CD2184"/>
    <w:rsid w:val="00CD2890"/>
    <w:rsid w:val="00CD2D7B"/>
    <w:rsid w:val="00CD332F"/>
    <w:rsid w:val="00CD3572"/>
    <w:rsid w:val="00CD3DB4"/>
    <w:rsid w:val="00CD738F"/>
    <w:rsid w:val="00CE1D6F"/>
    <w:rsid w:val="00CE24B6"/>
    <w:rsid w:val="00CE4227"/>
    <w:rsid w:val="00CE5AE8"/>
    <w:rsid w:val="00CF07C6"/>
    <w:rsid w:val="00CF0BD3"/>
    <w:rsid w:val="00CF2F5D"/>
    <w:rsid w:val="00CF75A9"/>
    <w:rsid w:val="00CF7946"/>
    <w:rsid w:val="00D02F9B"/>
    <w:rsid w:val="00D04E10"/>
    <w:rsid w:val="00D04EE2"/>
    <w:rsid w:val="00D05269"/>
    <w:rsid w:val="00D0532D"/>
    <w:rsid w:val="00D077D5"/>
    <w:rsid w:val="00D079B7"/>
    <w:rsid w:val="00D07DF1"/>
    <w:rsid w:val="00D103C4"/>
    <w:rsid w:val="00D10D85"/>
    <w:rsid w:val="00D10EC3"/>
    <w:rsid w:val="00D115C1"/>
    <w:rsid w:val="00D11848"/>
    <w:rsid w:val="00D12D27"/>
    <w:rsid w:val="00D13EF6"/>
    <w:rsid w:val="00D1482F"/>
    <w:rsid w:val="00D16D19"/>
    <w:rsid w:val="00D17177"/>
    <w:rsid w:val="00D205F4"/>
    <w:rsid w:val="00D21446"/>
    <w:rsid w:val="00D236CC"/>
    <w:rsid w:val="00D23DCA"/>
    <w:rsid w:val="00D2447D"/>
    <w:rsid w:val="00D25D8E"/>
    <w:rsid w:val="00D275FF"/>
    <w:rsid w:val="00D30242"/>
    <w:rsid w:val="00D31DFD"/>
    <w:rsid w:val="00D33C83"/>
    <w:rsid w:val="00D3555E"/>
    <w:rsid w:val="00D35A39"/>
    <w:rsid w:val="00D379CD"/>
    <w:rsid w:val="00D410C3"/>
    <w:rsid w:val="00D4153D"/>
    <w:rsid w:val="00D434BF"/>
    <w:rsid w:val="00D50048"/>
    <w:rsid w:val="00D50CA5"/>
    <w:rsid w:val="00D52F84"/>
    <w:rsid w:val="00D536F3"/>
    <w:rsid w:val="00D53C17"/>
    <w:rsid w:val="00D55F56"/>
    <w:rsid w:val="00D60B35"/>
    <w:rsid w:val="00D61B41"/>
    <w:rsid w:val="00D62442"/>
    <w:rsid w:val="00D6591A"/>
    <w:rsid w:val="00D65F8D"/>
    <w:rsid w:val="00D679D6"/>
    <w:rsid w:val="00D713AE"/>
    <w:rsid w:val="00D71AEB"/>
    <w:rsid w:val="00D74831"/>
    <w:rsid w:val="00D751FE"/>
    <w:rsid w:val="00D773EF"/>
    <w:rsid w:val="00D80D7E"/>
    <w:rsid w:val="00D817F6"/>
    <w:rsid w:val="00D828C3"/>
    <w:rsid w:val="00D830A6"/>
    <w:rsid w:val="00D83A37"/>
    <w:rsid w:val="00D83F28"/>
    <w:rsid w:val="00D84A23"/>
    <w:rsid w:val="00D8577C"/>
    <w:rsid w:val="00D85E41"/>
    <w:rsid w:val="00D91612"/>
    <w:rsid w:val="00D94284"/>
    <w:rsid w:val="00D9568A"/>
    <w:rsid w:val="00D97E55"/>
    <w:rsid w:val="00DA02BE"/>
    <w:rsid w:val="00DA14BA"/>
    <w:rsid w:val="00DA14FC"/>
    <w:rsid w:val="00DA15A7"/>
    <w:rsid w:val="00DA1B75"/>
    <w:rsid w:val="00DA2247"/>
    <w:rsid w:val="00DA225B"/>
    <w:rsid w:val="00DA3807"/>
    <w:rsid w:val="00DA3B24"/>
    <w:rsid w:val="00DB0038"/>
    <w:rsid w:val="00DB01DB"/>
    <w:rsid w:val="00DB5FEE"/>
    <w:rsid w:val="00DB7AF8"/>
    <w:rsid w:val="00DB7FF7"/>
    <w:rsid w:val="00DC0DFC"/>
    <w:rsid w:val="00DC2A26"/>
    <w:rsid w:val="00DC51C8"/>
    <w:rsid w:val="00DC5C07"/>
    <w:rsid w:val="00DC62A4"/>
    <w:rsid w:val="00DC657E"/>
    <w:rsid w:val="00DC6B96"/>
    <w:rsid w:val="00DD0E7D"/>
    <w:rsid w:val="00DD497B"/>
    <w:rsid w:val="00DD50F1"/>
    <w:rsid w:val="00DD6EAF"/>
    <w:rsid w:val="00DD7237"/>
    <w:rsid w:val="00DE57F6"/>
    <w:rsid w:val="00DE62F6"/>
    <w:rsid w:val="00DE69E5"/>
    <w:rsid w:val="00DE6EE8"/>
    <w:rsid w:val="00DE7FC4"/>
    <w:rsid w:val="00DF09E0"/>
    <w:rsid w:val="00DF161E"/>
    <w:rsid w:val="00DF1F33"/>
    <w:rsid w:val="00DF565B"/>
    <w:rsid w:val="00DF649F"/>
    <w:rsid w:val="00E012BA"/>
    <w:rsid w:val="00E02732"/>
    <w:rsid w:val="00E03328"/>
    <w:rsid w:val="00E0333F"/>
    <w:rsid w:val="00E037C5"/>
    <w:rsid w:val="00E050F4"/>
    <w:rsid w:val="00E068A3"/>
    <w:rsid w:val="00E06B2D"/>
    <w:rsid w:val="00E06FA7"/>
    <w:rsid w:val="00E1014C"/>
    <w:rsid w:val="00E1132E"/>
    <w:rsid w:val="00E12EB4"/>
    <w:rsid w:val="00E135B8"/>
    <w:rsid w:val="00E16654"/>
    <w:rsid w:val="00E16A4D"/>
    <w:rsid w:val="00E16A6C"/>
    <w:rsid w:val="00E221EB"/>
    <w:rsid w:val="00E22D0C"/>
    <w:rsid w:val="00E230D3"/>
    <w:rsid w:val="00E2389E"/>
    <w:rsid w:val="00E23BDA"/>
    <w:rsid w:val="00E278E7"/>
    <w:rsid w:val="00E27D86"/>
    <w:rsid w:val="00E30A38"/>
    <w:rsid w:val="00E313DE"/>
    <w:rsid w:val="00E328F5"/>
    <w:rsid w:val="00E34648"/>
    <w:rsid w:val="00E3513D"/>
    <w:rsid w:val="00E351C1"/>
    <w:rsid w:val="00E402B4"/>
    <w:rsid w:val="00E4286E"/>
    <w:rsid w:val="00E428DB"/>
    <w:rsid w:val="00E43199"/>
    <w:rsid w:val="00E431DA"/>
    <w:rsid w:val="00E44922"/>
    <w:rsid w:val="00E44EE7"/>
    <w:rsid w:val="00E44F3A"/>
    <w:rsid w:val="00E458C1"/>
    <w:rsid w:val="00E4592A"/>
    <w:rsid w:val="00E45CB8"/>
    <w:rsid w:val="00E46B18"/>
    <w:rsid w:val="00E46EA5"/>
    <w:rsid w:val="00E52025"/>
    <w:rsid w:val="00E543C1"/>
    <w:rsid w:val="00E54DB2"/>
    <w:rsid w:val="00E56073"/>
    <w:rsid w:val="00E560E4"/>
    <w:rsid w:val="00E56106"/>
    <w:rsid w:val="00E57730"/>
    <w:rsid w:val="00E57E9C"/>
    <w:rsid w:val="00E60978"/>
    <w:rsid w:val="00E60B0A"/>
    <w:rsid w:val="00E6155D"/>
    <w:rsid w:val="00E62EB7"/>
    <w:rsid w:val="00E64ABC"/>
    <w:rsid w:val="00E71091"/>
    <w:rsid w:val="00E710D6"/>
    <w:rsid w:val="00E71996"/>
    <w:rsid w:val="00E74615"/>
    <w:rsid w:val="00E75951"/>
    <w:rsid w:val="00E76053"/>
    <w:rsid w:val="00E76EAD"/>
    <w:rsid w:val="00E77A66"/>
    <w:rsid w:val="00E82DEE"/>
    <w:rsid w:val="00E84425"/>
    <w:rsid w:val="00E86798"/>
    <w:rsid w:val="00E8689D"/>
    <w:rsid w:val="00E87DF7"/>
    <w:rsid w:val="00E903EF"/>
    <w:rsid w:val="00E91233"/>
    <w:rsid w:val="00E91291"/>
    <w:rsid w:val="00E917A4"/>
    <w:rsid w:val="00E95434"/>
    <w:rsid w:val="00E958E5"/>
    <w:rsid w:val="00EA0097"/>
    <w:rsid w:val="00EA0632"/>
    <w:rsid w:val="00EA2895"/>
    <w:rsid w:val="00EA2F18"/>
    <w:rsid w:val="00EA32E3"/>
    <w:rsid w:val="00EA4F1C"/>
    <w:rsid w:val="00EA7B23"/>
    <w:rsid w:val="00EB1169"/>
    <w:rsid w:val="00EB1CFB"/>
    <w:rsid w:val="00EB326C"/>
    <w:rsid w:val="00EB41F6"/>
    <w:rsid w:val="00EB45EC"/>
    <w:rsid w:val="00EB4A6F"/>
    <w:rsid w:val="00EB4B91"/>
    <w:rsid w:val="00EB4E27"/>
    <w:rsid w:val="00EB6F72"/>
    <w:rsid w:val="00EC0F89"/>
    <w:rsid w:val="00EC4CE6"/>
    <w:rsid w:val="00EC5DC7"/>
    <w:rsid w:val="00EC6777"/>
    <w:rsid w:val="00EC714E"/>
    <w:rsid w:val="00ED14E6"/>
    <w:rsid w:val="00ED18BC"/>
    <w:rsid w:val="00ED1F7F"/>
    <w:rsid w:val="00ED2670"/>
    <w:rsid w:val="00ED29FB"/>
    <w:rsid w:val="00ED2F94"/>
    <w:rsid w:val="00ED4A14"/>
    <w:rsid w:val="00ED4DEE"/>
    <w:rsid w:val="00ED59CC"/>
    <w:rsid w:val="00ED5D87"/>
    <w:rsid w:val="00ED6D0B"/>
    <w:rsid w:val="00EE0E4D"/>
    <w:rsid w:val="00EE1680"/>
    <w:rsid w:val="00EE2604"/>
    <w:rsid w:val="00EE27B2"/>
    <w:rsid w:val="00EE2CE4"/>
    <w:rsid w:val="00EE3FBF"/>
    <w:rsid w:val="00EE5DC4"/>
    <w:rsid w:val="00EE6FD0"/>
    <w:rsid w:val="00EE723D"/>
    <w:rsid w:val="00EE78BD"/>
    <w:rsid w:val="00EE7B96"/>
    <w:rsid w:val="00EF0128"/>
    <w:rsid w:val="00EF0250"/>
    <w:rsid w:val="00EF3B67"/>
    <w:rsid w:val="00EF4373"/>
    <w:rsid w:val="00EF58E6"/>
    <w:rsid w:val="00EF5E75"/>
    <w:rsid w:val="00F0208B"/>
    <w:rsid w:val="00F0297F"/>
    <w:rsid w:val="00F03560"/>
    <w:rsid w:val="00F04B51"/>
    <w:rsid w:val="00F065C7"/>
    <w:rsid w:val="00F06DDD"/>
    <w:rsid w:val="00F10873"/>
    <w:rsid w:val="00F10886"/>
    <w:rsid w:val="00F1132F"/>
    <w:rsid w:val="00F12860"/>
    <w:rsid w:val="00F14373"/>
    <w:rsid w:val="00F146C4"/>
    <w:rsid w:val="00F153F2"/>
    <w:rsid w:val="00F15AD2"/>
    <w:rsid w:val="00F15DC1"/>
    <w:rsid w:val="00F1675F"/>
    <w:rsid w:val="00F168CF"/>
    <w:rsid w:val="00F17ED4"/>
    <w:rsid w:val="00F17F96"/>
    <w:rsid w:val="00F206F9"/>
    <w:rsid w:val="00F20DB5"/>
    <w:rsid w:val="00F22490"/>
    <w:rsid w:val="00F22888"/>
    <w:rsid w:val="00F22FF6"/>
    <w:rsid w:val="00F23EC8"/>
    <w:rsid w:val="00F2564D"/>
    <w:rsid w:val="00F279BF"/>
    <w:rsid w:val="00F30111"/>
    <w:rsid w:val="00F31E92"/>
    <w:rsid w:val="00F32CAC"/>
    <w:rsid w:val="00F3429D"/>
    <w:rsid w:val="00F40B87"/>
    <w:rsid w:val="00F41B5B"/>
    <w:rsid w:val="00F42056"/>
    <w:rsid w:val="00F4640A"/>
    <w:rsid w:val="00F46C11"/>
    <w:rsid w:val="00F4704F"/>
    <w:rsid w:val="00F4754C"/>
    <w:rsid w:val="00F4773C"/>
    <w:rsid w:val="00F47927"/>
    <w:rsid w:val="00F52985"/>
    <w:rsid w:val="00F530A8"/>
    <w:rsid w:val="00F53A7D"/>
    <w:rsid w:val="00F53DBE"/>
    <w:rsid w:val="00F55999"/>
    <w:rsid w:val="00F60F90"/>
    <w:rsid w:val="00F6146F"/>
    <w:rsid w:val="00F61FB5"/>
    <w:rsid w:val="00F621E6"/>
    <w:rsid w:val="00F62A04"/>
    <w:rsid w:val="00F630E1"/>
    <w:rsid w:val="00F63600"/>
    <w:rsid w:val="00F648B7"/>
    <w:rsid w:val="00F65912"/>
    <w:rsid w:val="00F670BF"/>
    <w:rsid w:val="00F70DFD"/>
    <w:rsid w:val="00F7163C"/>
    <w:rsid w:val="00F72DBB"/>
    <w:rsid w:val="00F76FD1"/>
    <w:rsid w:val="00F776F2"/>
    <w:rsid w:val="00F81406"/>
    <w:rsid w:val="00F8521F"/>
    <w:rsid w:val="00F86B32"/>
    <w:rsid w:val="00F959EB"/>
    <w:rsid w:val="00F95B4D"/>
    <w:rsid w:val="00F95E30"/>
    <w:rsid w:val="00FA0D3D"/>
    <w:rsid w:val="00FA14F1"/>
    <w:rsid w:val="00FA28FD"/>
    <w:rsid w:val="00FA4733"/>
    <w:rsid w:val="00FA4D61"/>
    <w:rsid w:val="00FA5C82"/>
    <w:rsid w:val="00FA5CCD"/>
    <w:rsid w:val="00FA704E"/>
    <w:rsid w:val="00FB14FD"/>
    <w:rsid w:val="00FB190C"/>
    <w:rsid w:val="00FB23FA"/>
    <w:rsid w:val="00FB3269"/>
    <w:rsid w:val="00FB6EBE"/>
    <w:rsid w:val="00FC09D9"/>
    <w:rsid w:val="00FC1744"/>
    <w:rsid w:val="00FC1F12"/>
    <w:rsid w:val="00FC4CFA"/>
    <w:rsid w:val="00FC5F62"/>
    <w:rsid w:val="00FC62B2"/>
    <w:rsid w:val="00FC7AA3"/>
    <w:rsid w:val="00FD0DB7"/>
    <w:rsid w:val="00FD1CB1"/>
    <w:rsid w:val="00FD3E98"/>
    <w:rsid w:val="00FD45A6"/>
    <w:rsid w:val="00FD730B"/>
    <w:rsid w:val="00FD7CB4"/>
    <w:rsid w:val="00FE0435"/>
    <w:rsid w:val="00FE109A"/>
    <w:rsid w:val="00FE1199"/>
    <w:rsid w:val="00FE2274"/>
    <w:rsid w:val="00FE39CE"/>
    <w:rsid w:val="00FE3E05"/>
    <w:rsid w:val="00FE4DEC"/>
    <w:rsid w:val="00FE6450"/>
    <w:rsid w:val="00FE684D"/>
    <w:rsid w:val="00FE7D4A"/>
    <w:rsid w:val="00FF02D0"/>
    <w:rsid w:val="00FF1138"/>
    <w:rsid w:val="00FF13BD"/>
    <w:rsid w:val="00FF1B84"/>
    <w:rsid w:val="00FF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C9DD040"/>
  <w15:chartTrackingRefBased/>
  <w15:docId w15:val="{23E8629D-CAA5-4708-8FBF-4FD7DC253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4773C"/>
    <w:pPr>
      <w:spacing w:after="0" w:line="240" w:lineRule="auto"/>
    </w:pPr>
    <w:rPr>
      <w:rFonts w:ascii="Arial" w:eastAsia="Calibri" w:hAnsi="Arial" w:cs="Arial"/>
      <w:b/>
    </w:rPr>
  </w:style>
  <w:style w:type="character" w:customStyle="1" w:styleId="NoSpacingChar">
    <w:name w:val="No Spacing Char"/>
    <w:link w:val="NoSpacing"/>
    <w:uiPriority w:val="1"/>
    <w:rsid w:val="00F4773C"/>
    <w:rPr>
      <w:rFonts w:ascii="Arial" w:eastAsia="Calibri" w:hAnsi="Arial" w:cs="Arial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C5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D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DC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A0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5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BEC"/>
  </w:style>
  <w:style w:type="paragraph" w:styleId="Footer">
    <w:name w:val="footer"/>
    <w:basedOn w:val="Normal"/>
    <w:link w:val="FooterChar"/>
    <w:uiPriority w:val="99"/>
    <w:unhideWhenUsed/>
    <w:rsid w:val="008F5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BEC"/>
  </w:style>
  <w:style w:type="paragraph" w:styleId="ListParagraph">
    <w:name w:val="List Paragraph"/>
    <w:basedOn w:val="Normal"/>
    <w:uiPriority w:val="34"/>
    <w:qFormat/>
    <w:rsid w:val="007342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84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ED3355F7986E4B942E72346B59657C" ma:contentTypeVersion="13" ma:contentTypeDescription="Create a new document." ma:contentTypeScope="" ma:versionID="6e05375a0253b8684455986d1f2fee80">
  <xsd:schema xmlns:xsd="http://www.w3.org/2001/XMLSchema" xmlns:xs="http://www.w3.org/2001/XMLSchema" xmlns:p="http://schemas.microsoft.com/office/2006/metadata/properties" xmlns:ns3="e99b501f-bf9a-4106-850d-594fb8a33708" xmlns:ns4="88ac40bf-c200-428a-a0f1-ee5925d02806" targetNamespace="http://schemas.microsoft.com/office/2006/metadata/properties" ma:root="true" ma:fieldsID="75f8ea7ed28260ceff83d77d90425201" ns3:_="" ns4:_="">
    <xsd:import namespace="e99b501f-bf9a-4106-850d-594fb8a33708"/>
    <xsd:import namespace="88ac40bf-c200-428a-a0f1-ee5925d028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b501f-bf9a-4106-850d-594fb8a33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ac40bf-c200-428a-a0f1-ee5925d0280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CB972-DEBF-4136-8BFE-73B3469BD6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67147A-1AFC-463A-90AB-7420D5D1F8EB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88ac40bf-c200-428a-a0f1-ee5925d02806"/>
    <ds:schemaRef ds:uri="e99b501f-bf9a-4106-850d-594fb8a33708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20C1D0C-5B8F-4C23-A2FD-B0DE6D3D4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9b501f-bf9a-4106-850d-594fb8a33708"/>
    <ds:schemaRef ds:uri="88ac40bf-c200-428a-a0f1-ee5925d028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EEB51CF-C6CD-48EA-B913-EDE1CA2AE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Kehl</dc:creator>
  <cp:keywords/>
  <dc:description/>
  <cp:lastModifiedBy>Ken Kehl</cp:lastModifiedBy>
  <cp:revision>2</cp:revision>
  <dcterms:created xsi:type="dcterms:W3CDTF">2019-10-22T17:15:00Z</dcterms:created>
  <dcterms:modified xsi:type="dcterms:W3CDTF">2019-10-22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3314911/AMAnovolume-2</vt:lpwstr>
  </property>
  <property fmtid="{D5CDD505-2E9C-101B-9397-08002B2CF9AE}" pid="3" name="Mendeley Recent Style Name 0_1">
    <vt:lpwstr>American Medical Association - Ken Kehl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-grant-proposals</vt:lpwstr>
  </property>
  <property fmtid="{D5CDD505-2E9C-101B-9397-08002B2CF9AE}" pid="19" name="Mendeley Recent Style Name 8_1">
    <vt:lpwstr>National Library of Medicine (grant proposals with PMCID/PMID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8c4954-5c99-3504-a123-02d8bb061f3a</vt:lpwstr>
  </property>
  <property fmtid="{D5CDD505-2E9C-101B-9397-08002B2CF9AE}" pid="24" name="Mendeley Citation Style_1">
    <vt:lpwstr>http://www.zotero.org/styles/national-library-of-medicine-grant-proposals</vt:lpwstr>
  </property>
  <property fmtid="{D5CDD505-2E9C-101B-9397-08002B2CF9AE}" pid="25" name="ContentTypeId">
    <vt:lpwstr>0x0101009BED3355F7986E4B942E72346B59657C</vt:lpwstr>
  </property>
</Properties>
</file>